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0F2F4" w14:textId="77777777" w:rsidR="00663AC9" w:rsidRPr="00663AC9" w:rsidRDefault="00A85F5E" w:rsidP="00663AC9">
      <w:pPr>
        <w:rPr>
          <w:rFonts w:asciiTheme="majorBidi" w:hAnsiTheme="majorBidi" w:cstheme="majorBidi"/>
          <w:b/>
          <w:bCs/>
          <w:u w:val="single"/>
        </w:rPr>
      </w:pPr>
      <w:r w:rsidRPr="00663AC9">
        <w:rPr>
          <w:rFonts w:asciiTheme="majorBidi" w:hAnsiTheme="majorBidi" w:cstheme="majorBidi"/>
          <w:b/>
          <w:bCs/>
          <w:u w:val="single"/>
        </w:rPr>
        <w:t>Part A:</w:t>
      </w:r>
    </w:p>
    <w:p w14:paraId="2F51A1EB" w14:textId="77777777" w:rsidR="0009797F" w:rsidRDefault="0009797F" w:rsidP="00663AC9">
      <w:pPr>
        <w:rPr>
          <w:rFonts w:asciiTheme="majorBidi" w:hAnsiTheme="majorBidi" w:cstheme="majorBidi"/>
        </w:rPr>
      </w:pPr>
    </w:p>
    <w:p w14:paraId="2A55305E" w14:textId="77777777" w:rsidR="00B762FE" w:rsidRPr="00663AC9" w:rsidRDefault="00042122" w:rsidP="00663AC9">
      <w:pPr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Gender:</w:t>
      </w:r>
    </w:p>
    <w:p w14:paraId="212D42B1" w14:textId="69D6139A" w:rsidR="00042122" w:rsidRPr="00663AC9" w:rsidRDefault="00F157D8" w:rsidP="00FE7DDA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le</w:t>
      </w:r>
    </w:p>
    <w:p w14:paraId="60645126" w14:textId="3187A118" w:rsidR="00042122" w:rsidRPr="00663AC9" w:rsidRDefault="00F157D8" w:rsidP="00FE7DDA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emale</w:t>
      </w:r>
    </w:p>
    <w:p w14:paraId="0389F846" w14:textId="77777777" w:rsidR="00A31994" w:rsidRPr="00663AC9" w:rsidRDefault="00A31994" w:rsidP="00A31994">
      <w:pPr>
        <w:spacing w:before="120"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Birth year:</w:t>
      </w:r>
      <w:r w:rsidRPr="00663AC9">
        <w:rPr>
          <w:rFonts w:asciiTheme="majorBidi" w:hAnsiTheme="majorBidi" w:cstheme="majorBidi"/>
          <w:u w:val="single"/>
        </w:rPr>
        <w:tab/>
      </w:r>
      <w:r w:rsidRPr="00663AC9">
        <w:rPr>
          <w:rFonts w:asciiTheme="majorBidi" w:hAnsiTheme="majorBidi" w:cstheme="majorBidi"/>
          <w:u w:val="single"/>
        </w:rPr>
        <w:tab/>
      </w:r>
      <w:r w:rsidRPr="00663AC9">
        <w:rPr>
          <w:rFonts w:asciiTheme="majorBidi" w:hAnsiTheme="majorBidi" w:cstheme="majorBidi"/>
          <w:u w:val="single"/>
        </w:rPr>
        <w:tab/>
      </w:r>
    </w:p>
    <w:p w14:paraId="5F064442" w14:textId="77777777" w:rsidR="00B762FE" w:rsidRPr="00663AC9" w:rsidRDefault="00042122" w:rsidP="00A31994">
      <w:pPr>
        <w:spacing w:before="120"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Marital status</w:t>
      </w:r>
      <w:r w:rsidR="00B762FE" w:rsidRPr="00663AC9">
        <w:rPr>
          <w:rFonts w:asciiTheme="majorBidi" w:hAnsiTheme="majorBidi" w:cstheme="majorBidi"/>
        </w:rPr>
        <w:t>:</w:t>
      </w:r>
    </w:p>
    <w:p w14:paraId="0E7585FA" w14:textId="77777777" w:rsidR="00042122" w:rsidRPr="00663AC9" w:rsidRDefault="00042122" w:rsidP="00FE7DDA">
      <w:pPr>
        <w:pStyle w:val="ListParagraph"/>
        <w:numPr>
          <w:ilvl w:val="0"/>
          <w:numId w:val="31"/>
        </w:numPr>
        <w:spacing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Single</w:t>
      </w:r>
    </w:p>
    <w:p w14:paraId="4DA16DCF" w14:textId="34B15DD9" w:rsidR="00042122" w:rsidRPr="00663AC9" w:rsidRDefault="00042122" w:rsidP="00F157D8">
      <w:pPr>
        <w:pStyle w:val="ListParagraph"/>
        <w:numPr>
          <w:ilvl w:val="0"/>
          <w:numId w:val="31"/>
        </w:numPr>
        <w:spacing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Married</w:t>
      </w:r>
      <w:r w:rsidR="00F157D8">
        <w:rPr>
          <w:rFonts w:asciiTheme="majorBidi" w:hAnsiTheme="majorBidi" w:cstheme="majorBidi"/>
        </w:rPr>
        <w:t xml:space="preserve"> / live with a partner</w:t>
      </w:r>
    </w:p>
    <w:p w14:paraId="44FE7B8F" w14:textId="0F802E8F" w:rsidR="0072398B" w:rsidRPr="00663AC9" w:rsidRDefault="00F157D8" w:rsidP="00F157D8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vorced /Separated</w:t>
      </w:r>
    </w:p>
    <w:p w14:paraId="71D70339" w14:textId="77777777" w:rsidR="00042122" w:rsidRPr="00663AC9" w:rsidRDefault="00042122" w:rsidP="00FE7DDA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Widowed</w:t>
      </w:r>
    </w:p>
    <w:p w14:paraId="60A39F96" w14:textId="77777777" w:rsidR="00A31994" w:rsidRPr="00663AC9" w:rsidRDefault="00A31994" w:rsidP="00A31994">
      <w:pPr>
        <w:spacing w:before="120"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 xml:space="preserve">Number of children: </w:t>
      </w:r>
      <w:r w:rsidRPr="00663AC9">
        <w:rPr>
          <w:rFonts w:asciiTheme="majorBidi" w:hAnsiTheme="majorBidi" w:cstheme="majorBidi"/>
          <w:u w:val="single"/>
        </w:rPr>
        <w:tab/>
      </w:r>
      <w:r w:rsidRPr="00663AC9">
        <w:rPr>
          <w:rFonts w:asciiTheme="majorBidi" w:hAnsiTheme="majorBidi" w:cstheme="majorBidi"/>
          <w:u w:val="single"/>
        </w:rPr>
        <w:tab/>
      </w:r>
      <w:r w:rsidRPr="00663AC9">
        <w:rPr>
          <w:rFonts w:asciiTheme="majorBidi" w:hAnsiTheme="majorBidi" w:cstheme="majorBidi"/>
          <w:u w:val="single"/>
        </w:rPr>
        <w:tab/>
      </w:r>
    </w:p>
    <w:p w14:paraId="002E1D54" w14:textId="77777777" w:rsidR="00042122" w:rsidRPr="00663AC9" w:rsidRDefault="00042122" w:rsidP="00A31994">
      <w:pPr>
        <w:spacing w:before="120"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Level of religiosity</w:t>
      </w:r>
      <w:r w:rsidR="00B762FE" w:rsidRPr="00663AC9">
        <w:rPr>
          <w:rFonts w:asciiTheme="majorBidi" w:hAnsiTheme="majorBidi" w:cstheme="majorBidi"/>
        </w:rPr>
        <w:t>:</w:t>
      </w:r>
    </w:p>
    <w:p w14:paraId="0427DF35" w14:textId="77777777" w:rsidR="00042122" w:rsidRPr="00663AC9" w:rsidRDefault="0072398B" w:rsidP="00FE7DDA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 xml:space="preserve">Very </w:t>
      </w:r>
      <w:r w:rsidR="00042122" w:rsidRPr="00663AC9">
        <w:rPr>
          <w:rFonts w:asciiTheme="majorBidi" w:hAnsiTheme="majorBidi" w:cstheme="majorBidi"/>
        </w:rPr>
        <w:t>Religious</w:t>
      </w:r>
    </w:p>
    <w:p w14:paraId="08AAB6DF" w14:textId="77777777" w:rsidR="0072398B" w:rsidRPr="00663AC9" w:rsidRDefault="0072398B" w:rsidP="00FE7DDA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Religious</w:t>
      </w:r>
    </w:p>
    <w:p w14:paraId="183636DB" w14:textId="77777777" w:rsidR="00042122" w:rsidRPr="00663AC9" w:rsidRDefault="00042122" w:rsidP="00FE7DDA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Traditional</w:t>
      </w:r>
      <w:bookmarkStart w:id="0" w:name="_GoBack"/>
      <w:bookmarkEnd w:id="0"/>
    </w:p>
    <w:p w14:paraId="72E338CC" w14:textId="77777777" w:rsidR="00042122" w:rsidRPr="00663AC9" w:rsidRDefault="00042122" w:rsidP="00FE7DDA">
      <w:pPr>
        <w:pStyle w:val="ListParagraph"/>
        <w:numPr>
          <w:ilvl w:val="0"/>
          <w:numId w:val="32"/>
        </w:numPr>
        <w:spacing w:line="360" w:lineRule="auto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Secular</w:t>
      </w:r>
    </w:p>
    <w:p w14:paraId="1206EC60" w14:textId="77777777" w:rsidR="00BA2E01" w:rsidRPr="00663AC9" w:rsidRDefault="00BA2E01" w:rsidP="00BA2E01">
      <w:pPr>
        <w:spacing w:before="60" w:after="60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 xml:space="preserve">Religion </w:t>
      </w:r>
    </w:p>
    <w:p w14:paraId="2EA6DD4B" w14:textId="5517FD84" w:rsidR="00FC166D" w:rsidRPr="00663AC9" w:rsidRDefault="00FC166D" w:rsidP="008F5425">
      <w:pPr>
        <w:pStyle w:val="ListParagraph"/>
        <w:numPr>
          <w:ilvl w:val="0"/>
          <w:numId w:val="37"/>
        </w:numPr>
        <w:spacing w:before="120" w:after="60"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No</w:t>
      </w:r>
      <w:r w:rsidR="00F157D8">
        <w:rPr>
          <w:rFonts w:asciiTheme="majorBidi" w:hAnsiTheme="majorBidi" w:cstheme="majorBidi"/>
        </w:rPr>
        <w:t>t</w:t>
      </w:r>
      <w:r w:rsidRPr="00663AC9">
        <w:rPr>
          <w:rFonts w:asciiTheme="majorBidi" w:hAnsiTheme="majorBidi" w:cstheme="majorBidi"/>
        </w:rPr>
        <w:t xml:space="preserve"> subscribed </w:t>
      </w:r>
      <w:r w:rsidR="00F157D8">
        <w:rPr>
          <w:rFonts w:asciiTheme="majorBidi" w:hAnsiTheme="majorBidi" w:cstheme="majorBidi"/>
        </w:rPr>
        <w:t>to</w:t>
      </w:r>
      <w:r w:rsidRPr="00663AC9">
        <w:rPr>
          <w:rFonts w:asciiTheme="majorBidi" w:hAnsiTheme="majorBidi" w:cstheme="majorBidi"/>
        </w:rPr>
        <w:t xml:space="preserve"> any religion</w:t>
      </w:r>
    </w:p>
    <w:p w14:paraId="376A8B93" w14:textId="77777777" w:rsidR="00BA2E01" w:rsidRPr="00663AC9" w:rsidRDefault="00BA2E01" w:rsidP="008F5425">
      <w:pPr>
        <w:pStyle w:val="ListParagraph"/>
        <w:numPr>
          <w:ilvl w:val="0"/>
          <w:numId w:val="37"/>
        </w:numPr>
        <w:spacing w:before="120" w:after="60"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Christian</w:t>
      </w:r>
    </w:p>
    <w:p w14:paraId="0523140D" w14:textId="45271DA0" w:rsidR="00BA2E01" w:rsidRPr="00663AC9" w:rsidRDefault="008F5425" w:rsidP="008F5425">
      <w:pPr>
        <w:pStyle w:val="ListParagraph"/>
        <w:numPr>
          <w:ilvl w:val="0"/>
          <w:numId w:val="37"/>
        </w:numPr>
        <w:spacing w:before="120" w:line="360" w:lineRule="auto"/>
        <w:ind w:left="714" w:hanging="357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uslim</w:t>
      </w:r>
      <w:r w:rsidR="00BA2E01" w:rsidRPr="00663AC9">
        <w:rPr>
          <w:rFonts w:asciiTheme="majorBidi" w:hAnsiTheme="majorBidi" w:cstheme="majorBidi"/>
        </w:rPr>
        <w:t xml:space="preserve"> </w:t>
      </w:r>
    </w:p>
    <w:p w14:paraId="2DC4F2AB" w14:textId="77777777" w:rsidR="00BA2E01" w:rsidRPr="00663AC9" w:rsidRDefault="00BA2E01" w:rsidP="008F5425">
      <w:pPr>
        <w:pStyle w:val="ListParagraph"/>
        <w:numPr>
          <w:ilvl w:val="0"/>
          <w:numId w:val="37"/>
        </w:numPr>
        <w:spacing w:before="120" w:line="360" w:lineRule="auto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Druze</w:t>
      </w:r>
    </w:p>
    <w:p w14:paraId="779E4995" w14:textId="77777777" w:rsidR="00FC166D" w:rsidRPr="00663AC9" w:rsidRDefault="00FC166D" w:rsidP="008F5425">
      <w:pPr>
        <w:pStyle w:val="ListParagraph"/>
        <w:numPr>
          <w:ilvl w:val="0"/>
          <w:numId w:val="37"/>
        </w:numPr>
        <w:spacing w:before="120" w:line="360" w:lineRule="auto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Buddhist</w:t>
      </w:r>
    </w:p>
    <w:p w14:paraId="0E79D391" w14:textId="77777777" w:rsidR="00FC166D" w:rsidRPr="00663AC9" w:rsidRDefault="00FC166D" w:rsidP="008F5425">
      <w:pPr>
        <w:pStyle w:val="ListParagraph"/>
        <w:numPr>
          <w:ilvl w:val="0"/>
          <w:numId w:val="37"/>
        </w:numPr>
        <w:spacing w:before="120" w:after="60"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Jewish</w:t>
      </w:r>
    </w:p>
    <w:p w14:paraId="4D36D7C6" w14:textId="77777777" w:rsidR="00BA2E01" w:rsidRPr="00663AC9" w:rsidRDefault="00BA2E01" w:rsidP="008F5425">
      <w:pPr>
        <w:pStyle w:val="ListParagraph"/>
        <w:numPr>
          <w:ilvl w:val="0"/>
          <w:numId w:val="37"/>
        </w:numPr>
        <w:spacing w:before="120" w:line="360" w:lineRule="auto"/>
        <w:ind w:left="714" w:hanging="357"/>
        <w:rPr>
          <w:rFonts w:asciiTheme="majorBidi" w:hAnsiTheme="majorBidi" w:cstheme="majorBidi"/>
          <w:rtl/>
          <w:lang w:val="en-GB" w:bidi="he-IL"/>
        </w:rPr>
      </w:pPr>
      <w:r w:rsidRPr="00663AC9">
        <w:rPr>
          <w:rFonts w:asciiTheme="majorBidi" w:hAnsiTheme="majorBidi" w:cstheme="majorBidi"/>
          <w:lang w:val="en-GB" w:bidi="he-IL"/>
        </w:rPr>
        <w:t>Other (explain)_______________</w:t>
      </w:r>
    </w:p>
    <w:p w14:paraId="4C009694" w14:textId="77777777" w:rsidR="00187B5E" w:rsidRPr="00663AC9" w:rsidRDefault="00187B5E" w:rsidP="00187B5E">
      <w:pPr>
        <w:spacing w:line="360" w:lineRule="auto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Education:</w:t>
      </w:r>
    </w:p>
    <w:p w14:paraId="4D9D88D3" w14:textId="77777777" w:rsidR="00187B5E" w:rsidRPr="00663AC9" w:rsidRDefault="00187B5E" w:rsidP="00187B5E">
      <w:pPr>
        <w:pStyle w:val="ListParagraph"/>
        <w:numPr>
          <w:ilvl w:val="0"/>
          <w:numId w:val="33"/>
        </w:numPr>
        <w:spacing w:line="360" w:lineRule="auto"/>
        <w:jc w:val="both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Non-academic</w:t>
      </w:r>
    </w:p>
    <w:p w14:paraId="2F96F76C" w14:textId="77777777" w:rsidR="00187B5E" w:rsidRPr="00663AC9" w:rsidRDefault="00187B5E" w:rsidP="00187B5E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</w:rPr>
      </w:pPr>
      <w:r w:rsidRPr="00663AC9">
        <w:rPr>
          <w:rFonts w:asciiTheme="majorBidi" w:hAnsiTheme="majorBidi" w:cstheme="majorBidi"/>
        </w:rPr>
        <w:t>Academic</w:t>
      </w:r>
    </w:p>
    <w:p w14:paraId="4D9EABDF" w14:textId="16D050EA" w:rsidR="00BA2E01" w:rsidRPr="00663AC9" w:rsidRDefault="00F157D8" w:rsidP="00F157D8">
      <w:pPr>
        <w:spacing w:line="360" w:lineRule="auto"/>
        <w:rPr>
          <w:rFonts w:asciiTheme="majorBidi" w:hAnsiTheme="majorBidi" w:cstheme="majorBidi"/>
          <w:lang w:bidi="he-IL"/>
        </w:rPr>
      </w:pPr>
      <w:r>
        <w:rPr>
          <w:rFonts w:asciiTheme="majorBidi" w:hAnsiTheme="majorBidi" w:cstheme="majorBidi"/>
          <w:lang w:bidi="he-IL"/>
        </w:rPr>
        <w:t>Is</w:t>
      </w:r>
      <w:r w:rsidRPr="00663AC9">
        <w:rPr>
          <w:rFonts w:asciiTheme="majorBidi" w:hAnsiTheme="majorBidi" w:cstheme="majorBidi"/>
          <w:lang w:bidi="he-IL"/>
        </w:rPr>
        <w:t xml:space="preserve"> </w:t>
      </w:r>
      <w:r>
        <w:rPr>
          <w:rFonts w:asciiTheme="majorBidi" w:hAnsiTheme="majorBidi" w:cstheme="majorBidi"/>
          <w:lang w:bidi="he-IL"/>
        </w:rPr>
        <w:t>t</w:t>
      </w:r>
      <w:r w:rsidR="00BA2E01" w:rsidRPr="00663AC9">
        <w:rPr>
          <w:rFonts w:asciiTheme="majorBidi" w:hAnsiTheme="majorBidi" w:cstheme="majorBidi"/>
          <w:lang w:bidi="he-IL"/>
        </w:rPr>
        <w:t xml:space="preserve">here </w:t>
      </w:r>
      <w:r w:rsidRPr="00663AC9">
        <w:rPr>
          <w:rFonts w:asciiTheme="majorBidi" w:hAnsiTheme="majorBidi" w:cstheme="majorBidi"/>
          <w:lang w:bidi="he-IL"/>
        </w:rPr>
        <w:t xml:space="preserve">a child with special needs </w:t>
      </w:r>
      <w:r w:rsidR="00BA2E01" w:rsidRPr="00663AC9">
        <w:rPr>
          <w:rFonts w:asciiTheme="majorBidi" w:hAnsiTheme="majorBidi" w:cstheme="majorBidi"/>
          <w:lang w:bidi="he-IL"/>
        </w:rPr>
        <w:t>in your extended family</w:t>
      </w:r>
      <w:r>
        <w:rPr>
          <w:rFonts w:asciiTheme="majorBidi" w:hAnsiTheme="majorBidi" w:cstheme="majorBidi"/>
          <w:lang w:bidi="he-IL"/>
        </w:rPr>
        <w:t>?</w:t>
      </w:r>
    </w:p>
    <w:p w14:paraId="5B346858" w14:textId="77777777" w:rsidR="00BA2E01" w:rsidRPr="00663AC9" w:rsidRDefault="00BA2E01" w:rsidP="00BA2E01">
      <w:pPr>
        <w:pStyle w:val="ListParagraph"/>
        <w:numPr>
          <w:ilvl w:val="0"/>
          <w:numId w:val="35"/>
        </w:numPr>
        <w:spacing w:line="360" w:lineRule="auto"/>
        <w:rPr>
          <w:rFonts w:asciiTheme="majorBidi" w:hAnsiTheme="majorBidi" w:cstheme="majorBidi"/>
          <w:lang w:bidi="he-IL"/>
        </w:rPr>
      </w:pPr>
      <w:r w:rsidRPr="00663AC9">
        <w:rPr>
          <w:rFonts w:asciiTheme="majorBidi" w:hAnsiTheme="majorBidi" w:cstheme="majorBidi"/>
          <w:lang w:val="en-GB" w:bidi="he-IL"/>
        </w:rPr>
        <w:t>No</w:t>
      </w:r>
    </w:p>
    <w:p w14:paraId="0493EC1D" w14:textId="77777777" w:rsidR="00FC166D" w:rsidRPr="00663AC9" w:rsidRDefault="00BA2E01" w:rsidP="00BA2E01">
      <w:pPr>
        <w:pStyle w:val="ListParagraph"/>
        <w:numPr>
          <w:ilvl w:val="0"/>
          <w:numId w:val="35"/>
        </w:numPr>
        <w:spacing w:line="360" w:lineRule="auto"/>
        <w:rPr>
          <w:rFonts w:asciiTheme="majorBidi" w:hAnsiTheme="majorBidi" w:cstheme="majorBidi"/>
          <w:lang w:bidi="he-IL"/>
        </w:rPr>
      </w:pPr>
      <w:r w:rsidRPr="00663AC9">
        <w:rPr>
          <w:rFonts w:asciiTheme="majorBidi" w:hAnsiTheme="majorBidi" w:cstheme="majorBidi"/>
          <w:lang w:val="en-GB" w:bidi="he-IL"/>
        </w:rPr>
        <w:t>Yes</w:t>
      </w:r>
    </w:p>
    <w:p w14:paraId="39D5B67A" w14:textId="77777777" w:rsidR="00663AC9" w:rsidRPr="00663AC9" w:rsidRDefault="008C382D" w:rsidP="00FC166D">
      <w:pPr>
        <w:pStyle w:val="ListParagraph"/>
        <w:spacing w:line="360" w:lineRule="auto"/>
        <w:rPr>
          <w:rFonts w:asciiTheme="majorBidi" w:hAnsiTheme="majorBidi" w:cstheme="majorBidi"/>
          <w:lang w:val="en-GB" w:bidi="he-IL"/>
        </w:rPr>
      </w:pPr>
      <w:r w:rsidRPr="00663AC9">
        <w:rPr>
          <w:rFonts w:asciiTheme="majorBidi" w:hAnsiTheme="majorBidi" w:cstheme="majorBidi"/>
          <w:lang w:val="en-GB" w:bidi="he-IL"/>
        </w:rPr>
        <w:t>If</w:t>
      </w:r>
      <w:r w:rsidR="00FC166D" w:rsidRPr="00663AC9">
        <w:rPr>
          <w:rFonts w:asciiTheme="majorBidi" w:hAnsiTheme="majorBidi" w:cstheme="majorBidi"/>
          <w:lang w:val="en-GB" w:bidi="he-IL"/>
        </w:rPr>
        <w:t xml:space="preserve"> yes explain_____________________________________</w:t>
      </w:r>
      <w:r w:rsidR="00BA2E01" w:rsidRPr="00663AC9">
        <w:rPr>
          <w:rFonts w:asciiTheme="majorBidi" w:hAnsiTheme="majorBidi" w:cstheme="majorBidi"/>
          <w:lang w:val="en-GB" w:bidi="he-IL"/>
        </w:rPr>
        <w:t xml:space="preserve"> </w:t>
      </w:r>
    </w:p>
    <w:p w14:paraId="56C64B06" w14:textId="77777777" w:rsidR="00FB4151" w:rsidRDefault="00FB4151">
      <w:pPr>
        <w:rPr>
          <w:rFonts w:asciiTheme="majorBidi" w:hAnsiTheme="majorBidi" w:cstheme="majorBidi"/>
          <w:b/>
          <w:bCs/>
          <w:u w:val="single"/>
          <w:lang w:bidi="he-IL"/>
        </w:rPr>
      </w:pPr>
      <w:r>
        <w:rPr>
          <w:rFonts w:asciiTheme="majorBidi" w:hAnsiTheme="majorBidi" w:cstheme="majorBidi"/>
          <w:b/>
          <w:bCs/>
          <w:u w:val="single"/>
          <w:lang w:bidi="he-IL"/>
        </w:rPr>
        <w:br w:type="page"/>
      </w:r>
    </w:p>
    <w:p w14:paraId="103903D1" w14:textId="77777777" w:rsidR="008C382D" w:rsidRPr="00663AC9" w:rsidRDefault="008C382D" w:rsidP="008C382D">
      <w:pPr>
        <w:pStyle w:val="Title"/>
        <w:pBdr>
          <w:bottom w:val="none" w:sz="0" w:space="0" w:color="auto"/>
        </w:pBdr>
        <w:spacing w:line="360" w:lineRule="auto"/>
        <w:jc w:val="left"/>
        <w:outlineLvl w:val="0"/>
        <w:rPr>
          <w:rFonts w:asciiTheme="majorBidi" w:hAnsiTheme="majorBidi" w:cstheme="majorBidi"/>
          <w:b/>
          <w:bCs/>
          <w:sz w:val="24"/>
          <w:u w:val="single"/>
          <w:lang w:bidi="he-IL"/>
        </w:rPr>
      </w:pPr>
      <w:r w:rsidRPr="00663AC9">
        <w:rPr>
          <w:rFonts w:asciiTheme="majorBidi" w:hAnsiTheme="majorBidi" w:cstheme="majorBidi"/>
          <w:b/>
          <w:bCs/>
          <w:sz w:val="24"/>
          <w:u w:val="single"/>
          <w:lang w:bidi="he-IL"/>
        </w:rPr>
        <w:lastRenderedPageBreak/>
        <w:t xml:space="preserve">Part B. </w:t>
      </w:r>
    </w:p>
    <w:p w14:paraId="76542C35" w14:textId="77777777" w:rsidR="008C382D" w:rsidRPr="00663AC9" w:rsidRDefault="008C382D" w:rsidP="00187B5E">
      <w:pPr>
        <w:pStyle w:val="Title"/>
        <w:pBdr>
          <w:bottom w:val="none" w:sz="0" w:space="0" w:color="auto"/>
        </w:pBdr>
        <w:spacing w:line="360" w:lineRule="auto"/>
        <w:jc w:val="left"/>
        <w:outlineLvl w:val="0"/>
        <w:rPr>
          <w:rFonts w:asciiTheme="majorBidi" w:hAnsiTheme="majorBidi" w:cstheme="majorBidi"/>
          <w:sz w:val="24"/>
          <w:lang w:bidi="he-IL"/>
        </w:rPr>
      </w:pPr>
      <w:r w:rsidRPr="00663AC9">
        <w:rPr>
          <w:rFonts w:asciiTheme="majorBidi" w:hAnsiTheme="majorBidi" w:cstheme="majorBidi"/>
          <w:sz w:val="24"/>
          <w:lang w:bidi="he-IL"/>
        </w:rPr>
        <w:t xml:space="preserve">This </w:t>
      </w:r>
      <w:r w:rsidR="00D57991" w:rsidRPr="00663AC9">
        <w:rPr>
          <w:rFonts w:asciiTheme="majorBidi" w:hAnsiTheme="majorBidi" w:cstheme="majorBidi"/>
          <w:sz w:val="24"/>
          <w:lang w:bidi="he-IL"/>
        </w:rPr>
        <w:t xml:space="preserve">part includes </w:t>
      </w:r>
      <w:r w:rsidR="00187B5E" w:rsidRPr="00663AC9">
        <w:rPr>
          <w:rFonts w:asciiTheme="majorBidi" w:hAnsiTheme="majorBidi" w:cstheme="majorBidi"/>
          <w:sz w:val="24"/>
          <w:lang w:bidi="he-IL"/>
        </w:rPr>
        <w:t>statements</w:t>
      </w:r>
      <w:r w:rsidR="00D57991" w:rsidRPr="00663AC9">
        <w:rPr>
          <w:rFonts w:asciiTheme="majorBidi" w:hAnsiTheme="majorBidi" w:cstheme="majorBidi"/>
          <w:sz w:val="24"/>
          <w:lang w:bidi="he-IL"/>
        </w:rPr>
        <w:t xml:space="preserve"> which relate to genetics and reproduction. </w:t>
      </w:r>
      <w:r w:rsidR="00187B5E" w:rsidRPr="00663AC9">
        <w:rPr>
          <w:rFonts w:asciiTheme="majorBidi" w:hAnsiTheme="majorBidi" w:cstheme="majorBidi"/>
          <w:sz w:val="24"/>
          <w:lang w:bidi="he-IL"/>
        </w:rPr>
        <w:t>M</w:t>
      </w:r>
      <w:r w:rsidR="00D57991" w:rsidRPr="00663AC9">
        <w:rPr>
          <w:rFonts w:asciiTheme="majorBidi" w:hAnsiTheme="majorBidi" w:cstheme="majorBidi"/>
          <w:sz w:val="24"/>
          <w:lang w:bidi="he-IL"/>
        </w:rPr>
        <w:t xml:space="preserve">ark with a circumference your preferred rate for each of the </w:t>
      </w:r>
      <w:r w:rsidR="00187B5E" w:rsidRPr="00663AC9">
        <w:rPr>
          <w:rFonts w:asciiTheme="majorBidi" w:hAnsiTheme="majorBidi" w:cstheme="majorBidi"/>
          <w:sz w:val="24"/>
          <w:lang w:bidi="he-IL"/>
        </w:rPr>
        <w:t>statements</w:t>
      </w:r>
      <w:r w:rsidR="00D57991" w:rsidRPr="00663AC9">
        <w:rPr>
          <w:rFonts w:asciiTheme="majorBidi" w:hAnsiTheme="majorBidi" w:cstheme="majorBidi"/>
          <w:sz w:val="24"/>
          <w:lang w:bidi="he-IL"/>
        </w:rPr>
        <w:t xml:space="preserve">. </w:t>
      </w:r>
      <w:r w:rsidR="00187B5E" w:rsidRPr="00663AC9">
        <w:rPr>
          <w:rFonts w:asciiTheme="majorBidi" w:hAnsiTheme="majorBidi" w:cstheme="majorBidi"/>
          <w:sz w:val="24"/>
          <w:lang w:bidi="he-IL"/>
        </w:rPr>
        <w:t xml:space="preserve">Note </w:t>
      </w:r>
      <w:r w:rsidR="00D57991" w:rsidRPr="00663AC9">
        <w:rPr>
          <w:rFonts w:asciiTheme="majorBidi" w:hAnsiTheme="majorBidi" w:cstheme="majorBidi"/>
          <w:sz w:val="24"/>
          <w:lang w:bidi="he-IL"/>
        </w:rPr>
        <w:t xml:space="preserve">that in this part of the questionnaire there is no right or wrong answers. Only your preferred choice is valid.   </w:t>
      </w:r>
    </w:p>
    <w:tbl>
      <w:tblPr>
        <w:tblStyle w:val="TableGrid"/>
        <w:tblW w:w="988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395"/>
        <w:gridCol w:w="1098"/>
        <w:gridCol w:w="1099"/>
        <w:gridCol w:w="1099"/>
        <w:gridCol w:w="1099"/>
        <w:gridCol w:w="1099"/>
      </w:tblGrid>
      <w:tr w:rsidR="00AB2585" w:rsidRPr="00663AC9" w14:paraId="3215C9AB" w14:textId="77777777" w:rsidTr="009D59AB">
        <w:trPr>
          <w:tblHeader/>
        </w:trPr>
        <w:tc>
          <w:tcPr>
            <w:tcW w:w="4395" w:type="dxa"/>
          </w:tcPr>
          <w:p w14:paraId="1630F1CE" w14:textId="77777777" w:rsidR="00AB2585" w:rsidRPr="00663AC9" w:rsidRDefault="00AB2585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8" w:type="dxa"/>
          </w:tcPr>
          <w:p w14:paraId="6EB92BBF" w14:textId="77777777" w:rsidR="00AB2585" w:rsidRPr="00663AC9" w:rsidRDefault="00AB2585" w:rsidP="00AB2585">
            <w:pPr>
              <w:jc w:val="center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1</w:t>
            </w:r>
          </w:p>
          <w:p w14:paraId="50D03C44" w14:textId="77777777" w:rsidR="00AB2585" w:rsidRPr="00663AC9" w:rsidRDefault="00AB2585" w:rsidP="00AB2585">
            <w:pPr>
              <w:jc w:val="center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Strongly disagree</w:t>
            </w:r>
          </w:p>
        </w:tc>
        <w:tc>
          <w:tcPr>
            <w:tcW w:w="1099" w:type="dxa"/>
          </w:tcPr>
          <w:p w14:paraId="5FA4DC89" w14:textId="77777777" w:rsidR="00AB2585" w:rsidRPr="00663AC9" w:rsidRDefault="00AB2585" w:rsidP="00AB2585">
            <w:pPr>
              <w:jc w:val="center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2</w:t>
            </w:r>
          </w:p>
          <w:p w14:paraId="52AD59D2" w14:textId="77777777" w:rsidR="00AB2585" w:rsidRPr="00663AC9" w:rsidRDefault="00AB2585" w:rsidP="00AB2585">
            <w:pPr>
              <w:jc w:val="center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1099" w:type="dxa"/>
          </w:tcPr>
          <w:p w14:paraId="5F5BB643" w14:textId="77777777" w:rsidR="00AB2585" w:rsidRPr="00663AC9" w:rsidRDefault="00AB2585" w:rsidP="00472793">
            <w:pPr>
              <w:jc w:val="center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3</w:t>
            </w:r>
          </w:p>
          <w:p w14:paraId="5C6C1489" w14:textId="77777777" w:rsidR="00AB2585" w:rsidRPr="00663AC9" w:rsidRDefault="00AB2585" w:rsidP="00472793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Partly agree</w:t>
            </w:r>
          </w:p>
        </w:tc>
        <w:tc>
          <w:tcPr>
            <w:tcW w:w="1099" w:type="dxa"/>
          </w:tcPr>
          <w:p w14:paraId="395CB0B3" w14:textId="77777777" w:rsidR="00AB2585" w:rsidRPr="00663AC9" w:rsidRDefault="00AB2585" w:rsidP="00472793">
            <w:pPr>
              <w:jc w:val="center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4</w:t>
            </w:r>
          </w:p>
          <w:p w14:paraId="33F39034" w14:textId="77777777" w:rsidR="00AB2585" w:rsidRPr="00663AC9" w:rsidRDefault="00AB2585" w:rsidP="00472793">
            <w:pPr>
              <w:jc w:val="center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1099" w:type="dxa"/>
          </w:tcPr>
          <w:p w14:paraId="21EFF82E" w14:textId="77777777" w:rsidR="00AB2585" w:rsidRPr="00663AC9" w:rsidRDefault="00AB2585" w:rsidP="00472793">
            <w:pPr>
              <w:jc w:val="center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5</w:t>
            </w:r>
          </w:p>
          <w:p w14:paraId="0E10B5A9" w14:textId="77777777" w:rsidR="00AB2585" w:rsidRPr="00663AC9" w:rsidRDefault="00AB2585" w:rsidP="00472793">
            <w:pPr>
              <w:jc w:val="center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Strongly agree</w:t>
            </w:r>
          </w:p>
        </w:tc>
      </w:tr>
      <w:tr w:rsidR="009D59AB" w:rsidRPr="00663AC9" w14:paraId="5E5F99ED" w14:textId="77777777" w:rsidTr="009D59AB">
        <w:trPr>
          <w:trHeight w:val="648"/>
        </w:trPr>
        <w:tc>
          <w:tcPr>
            <w:tcW w:w="4395" w:type="dxa"/>
            <w:vAlign w:val="center"/>
          </w:tcPr>
          <w:p w14:paraId="08E68495" w14:textId="77777777" w:rsidR="009D59AB" w:rsidRPr="00781702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781702">
              <w:rPr>
                <w:rFonts w:asciiTheme="majorBidi" w:hAnsiTheme="majorBidi" w:cstheme="majorBidi"/>
                <w:sz w:val="22"/>
                <w:szCs w:val="22"/>
              </w:rPr>
              <w:t xml:space="preserve">Screening for reproductive risks in prospective parents is wrong  </w:t>
            </w:r>
          </w:p>
        </w:tc>
        <w:tc>
          <w:tcPr>
            <w:tcW w:w="1098" w:type="dxa"/>
          </w:tcPr>
          <w:p w14:paraId="0E790B58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54B4DFD2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39FB659D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7C760834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5725C0BB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3C64FBEB" w14:textId="77777777" w:rsidTr="009D59AB">
        <w:trPr>
          <w:trHeight w:val="662"/>
        </w:trPr>
        <w:tc>
          <w:tcPr>
            <w:tcW w:w="4395" w:type="dxa"/>
            <w:vAlign w:val="center"/>
          </w:tcPr>
          <w:p w14:paraId="14A10AB1" w14:textId="77777777" w:rsidR="009D59AB" w:rsidRPr="00781702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781702">
              <w:rPr>
                <w:rFonts w:asciiTheme="majorBidi" w:hAnsiTheme="majorBidi" w:cstheme="majorBidi"/>
                <w:sz w:val="22"/>
                <w:szCs w:val="22"/>
              </w:rPr>
              <w:t xml:space="preserve">It is important to allow parents to select healthy embryos </w:t>
            </w:r>
          </w:p>
        </w:tc>
        <w:tc>
          <w:tcPr>
            <w:tcW w:w="1098" w:type="dxa"/>
          </w:tcPr>
          <w:p w14:paraId="0123E9DE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59CF9AA6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0C6CCA92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44A3F012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603DC2BF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5F61793F" w14:textId="77777777" w:rsidTr="009D59AB">
        <w:trPr>
          <w:trHeight w:val="635"/>
        </w:trPr>
        <w:tc>
          <w:tcPr>
            <w:tcW w:w="4395" w:type="dxa"/>
            <w:vAlign w:val="center"/>
          </w:tcPr>
          <w:p w14:paraId="09213ABE" w14:textId="77777777" w:rsidR="009D59AB" w:rsidRPr="00781702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781702">
              <w:rPr>
                <w:rFonts w:asciiTheme="majorBidi" w:hAnsiTheme="majorBidi" w:cstheme="majorBidi"/>
                <w:sz w:val="22"/>
                <w:szCs w:val="22"/>
              </w:rPr>
              <w:t>I would use IVF to select an embryo without breast cancer-related genes</w:t>
            </w:r>
          </w:p>
        </w:tc>
        <w:tc>
          <w:tcPr>
            <w:tcW w:w="1098" w:type="dxa"/>
          </w:tcPr>
          <w:p w14:paraId="5AD752BA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118DA342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01BCCDDB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43320AD9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71D6FAD4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11326BEA" w14:textId="77777777" w:rsidTr="009D59AB">
        <w:tc>
          <w:tcPr>
            <w:tcW w:w="4395" w:type="dxa"/>
            <w:vAlign w:val="center"/>
          </w:tcPr>
          <w:p w14:paraId="397544D2" w14:textId="77777777" w:rsidR="009D59AB" w:rsidRPr="006A686A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6A686A">
              <w:rPr>
                <w:rFonts w:asciiTheme="majorBidi" w:hAnsiTheme="majorBidi" w:cstheme="majorBidi"/>
                <w:sz w:val="22"/>
                <w:szCs w:val="22"/>
              </w:rPr>
              <w:t xml:space="preserve">All women planning a pregnancy should test for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reproductive risks</w:t>
            </w:r>
            <w:r w:rsidRPr="006A686A">
              <w:rPr>
                <w:rFonts w:asciiTheme="majorBidi" w:hAnsiTheme="majorBidi" w:cstheme="majorBidi"/>
                <w:sz w:val="22"/>
                <w:szCs w:val="22"/>
              </w:rPr>
              <w:t xml:space="preserve">   </w:t>
            </w:r>
          </w:p>
        </w:tc>
        <w:tc>
          <w:tcPr>
            <w:tcW w:w="1098" w:type="dxa"/>
          </w:tcPr>
          <w:p w14:paraId="62DE0B72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7B6A087A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2DD41806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3CAA60A4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6F4A51D6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14CB52D1" w14:textId="77777777" w:rsidTr="009D59AB">
        <w:tc>
          <w:tcPr>
            <w:tcW w:w="4395" w:type="dxa"/>
            <w:vAlign w:val="center"/>
          </w:tcPr>
          <w:p w14:paraId="5662BC82" w14:textId="77777777" w:rsidR="009D59AB" w:rsidRPr="006A686A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6A686A">
              <w:rPr>
                <w:rFonts w:asciiTheme="majorBidi" w:hAnsiTheme="majorBidi" w:cstheme="majorBidi"/>
                <w:sz w:val="22"/>
                <w:szCs w:val="22"/>
              </w:rPr>
              <w:t>A woman should have prenatal diagnosis if medically indicated (by her age or family history)</w:t>
            </w:r>
          </w:p>
        </w:tc>
        <w:tc>
          <w:tcPr>
            <w:tcW w:w="1098" w:type="dxa"/>
          </w:tcPr>
          <w:p w14:paraId="24E6B287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415B9CB7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7297F0BE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49FBA82D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566FA9A0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77D01D23" w14:textId="77777777" w:rsidTr="009D59AB">
        <w:tc>
          <w:tcPr>
            <w:tcW w:w="4395" w:type="dxa"/>
            <w:vAlign w:val="center"/>
          </w:tcPr>
          <w:p w14:paraId="5734E0C9" w14:textId="77777777" w:rsidR="009D59AB" w:rsidRPr="006A686A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6A686A">
              <w:rPr>
                <w:rFonts w:asciiTheme="majorBidi" w:hAnsiTheme="majorBidi" w:cstheme="majorBidi"/>
                <w:sz w:val="22"/>
                <w:szCs w:val="22"/>
              </w:rPr>
              <w:t>Parents should be told results relevant to the health of the fetus</w:t>
            </w:r>
          </w:p>
        </w:tc>
        <w:tc>
          <w:tcPr>
            <w:tcW w:w="1098" w:type="dxa"/>
          </w:tcPr>
          <w:p w14:paraId="22A05617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7C136660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0F4B6FA8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5C074065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1D3E3DA8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500625A0" w14:textId="77777777" w:rsidTr="009D59AB">
        <w:trPr>
          <w:trHeight w:val="732"/>
        </w:trPr>
        <w:tc>
          <w:tcPr>
            <w:tcW w:w="4395" w:type="dxa"/>
            <w:vAlign w:val="center"/>
          </w:tcPr>
          <w:p w14:paraId="05FAB005" w14:textId="77777777" w:rsidR="009D59AB" w:rsidRPr="006A686A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6A686A">
              <w:rPr>
                <w:rFonts w:asciiTheme="majorBidi" w:hAnsiTheme="majorBidi" w:cstheme="majorBidi"/>
                <w:sz w:val="22"/>
                <w:szCs w:val="22"/>
              </w:rPr>
              <w:t>An important goal of genetic counseling is to reduce deleterious genes</w:t>
            </w:r>
          </w:p>
        </w:tc>
        <w:tc>
          <w:tcPr>
            <w:tcW w:w="1098" w:type="dxa"/>
          </w:tcPr>
          <w:p w14:paraId="7D3F5D4B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02EB1045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0EDBCAA9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20FA7397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43312931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05ABBD7C" w14:textId="77777777" w:rsidTr="009D59AB">
        <w:trPr>
          <w:trHeight w:val="704"/>
        </w:trPr>
        <w:tc>
          <w:tcPr>
            <w:tcW w:w="4395" w:type="dxa"/>
            <w:vAlign w:val="center"/>
          </w:tcPr>
          <w:p w14:paraId="16DE4963" w14:textId="77777777" w:rsidR="009D59AB" w:rsidRPr="006A686A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6A686A">
              <w:rPr>
                <w:rFonts w:asciiTheme="majorBidi" w:hAnsiTheme="majorBidi" w:cstheme="majorBidi"/>
                <w:sz w:val="22"/>
                <w:szCs w:val="22"/>
              </w:rPr>
              <w:t xml:space="preserve">It is unfair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for</w:t>
            </w:r>
            <w:r w:rsidRPr="006A686A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</w:t>
            </w:r>
            <w:r w:rsidRPr="006A686A">
              <w:rPr>
                <w:rFonts w:asciiTheme="majorBidi" w:hAnsiTheme="majorBidi" w:cstheme="majorBidi"/>
                <w:sz w:val="22"/>
                <w:szCs w:val="22"/>
              </w:rPr>
              <w:t xml:space="preserve"> child to be born with a serious genetic disorder</w:t>
            </w:r>
          </w:p>
        </w:tc>
        <w:tc>
          <w:tcPr>
            <w:tcW w:w="1098" w:type="dxa"/>
          </w:tcPr>
          <w:p w14:paraId="68B221C5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14C6755C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1C910864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02FBA020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0A3A9D28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57A23322" w14:textId="77777777" w:rsidTr="009D59AB">
        <w:trPr>
          <w:trHeight w:val="676"/>
        </w:trPr>
        <w:tc>
          <w:tcPr>
            <w:tcW w:w="4395" w:type="dxa"/>
            <w:vAlign w:val="center"/>
          </w:tcPr>
          <w:p w14:paraId="28910020" w14:textId="77777777" w:rsidR="009D59AB" w:rsidRPr="006A686A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6A686A">
              <w:rPr>
                <w:rFonts w:asciiTheme="majorBidi" w:hAnsiTheme="majorBidi" w:cstheme="majorBidi"/>
                <w:sz w:val="22"/>
                <w:szCs w:val="22"/>
              </w:rPr>
              <w:t xml:space="preserve">I would continue with the pregnancy if the fetus tested positive for Down’s syndrome </w:t>
            </w:r>
          </w:p>
        </w:tc>
        <w:tc>
          <w:tcPr>
            <w:tcW w:w="1098" w:type="dxa"/>
          </w:tcPr>
          <w:p w14:paraId="5DBE9E26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74C5F889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69DC8CB7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4D0F2684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59456E38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1BFD8157" w14:textId="77777777" w:rsidTr="009D59AB">
        <w:trPr>
          <w:trHeight w:val="704"/>
        </w:trPr>
        <w:tc>
          <w:tcPr>
            <w:tcW w:w="4395" w:type="dxa"/>
            <w:vAlign w:val="center"/>
          </w:tcPr>
          <w:p w14:paraId="04908290" w14:textId="77777777" w:rsidR="009D59AB" w:rsidRPr="006A686A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6A686A">
              <w:rPr>
                <w:rFonts w:asciiTheme="majorBidi" w:hAnsiTheme="majorBidi" w:cstheme="majorBidi"/>
                <w:sz w:val="22"/>
                <w:szCs w:val="22"/>
              </w:rPr>
              <w:t>Fetuses with a small defect (such as a missing finger) should be aborted</w:t>
            </w:r>
            <w:r w:rsidRPr="006A686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098" w:type="dxa"/>
          </w:tcPr>
          <w:p w14:paraId="36ED6E4F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4DAD95AE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17540AE8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0E331FD4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5A58CEAC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6BC1AADB" w14:textId="77777777" w:rsidTr="009D59AB">
        <w:trPr>
          <w:trHeight w:val="676"/>
        </w:trPr>
        <w:tc>
          <w:tcPr>
            <w:tcW w:w="4395" w:type="dxa"/>
            <w:vAlign w:val="center"/>
          </w:tcPr>
          <w:p w14:paraId="6757ACD0" w14:textId="77777777" w:rsidR="009D59AB" w:rsidRPr="006A686A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6A686A">
              <w:rPr>
                <w:rFonts w:asciiTheme="majorBidi" w:hAnsiTheme="majorBidi" w:cstheme="majorBidi"/>
                <w:sz w:val="22"/>
                <w:szCs w:val="22"/>
              </w:rPr>
              <w:t>I would terminate a pregnancy if the child would be deaf</w:t>
            </w:r>
          </w:p>
        </w:tc>
        <w:tc>
          <w:tcPr>
            <w:tcW w:w="1098" w:type="dxa"/>
          </w:tcPr>
          <w:p w14:paraId="298D88F9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35CC7107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7F18F8B3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7C09DF17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21C05D22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06631D6F" w14:textId="77777777" w:rsidTr="009D59AB">
        <w:trPr>
          <w:trHeight w:val="704"/>
        </w:trPr>
        <w:tc>
          <w:tcPr>
            <w:tcW w:w="4395" w:type="dxa"/>
            <w:vAlign w:val="center"/>
          </w:tcPr>
          <w:p w14:paraId="7FC474A9" w14:textId="77777777" w:rsidR="009D59AB" w:rsidRPr="006A686A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6A686A">
              <w:rPr>
                <w:rFonts w:asciiTheme="majorBidi" w:hAnsiTheme="majorBidi" w:cstheme="majorBidi"/>
                <w:sz w:val="22"/>
                <w:szCs w:val="22"/>
              </w:rPr>
              <w:t xml:space="preserve">Society is improved by the existence of people with disabilities </w:t>
            </w:r>
          </w:p>
        </w:tc>
        <w:tc>
          <w:tcPr>
            <w:tcW w:w="1098" w:type="dxa"/>
          </w:tcPr>
          <w:p w14:paraId="2EBC872F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119ADF6F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7D7A5221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58ADADA7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19EBCEA4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3257422C" w14:textId="77777777" w:rsidTr="009D59AB">
        <w:trPr>
          <w:trHeight w:val="1025"/>
        </w:trPr>
        <w:tc>
          <w:tcPr>
            <w:tcW w:w="4395" w:type="dxa"/>
            <w:vAlign w:val="center"/>
          </w:tcPr>
          <w:p w14:paraId="236CD31D" w14:textId="77777777" w:rsidR="009D59AB" w:rsidRPr="006A686A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</w:rPr>
            </w:pPr>
            <w:r w:rsidRPr="006A686A">
              <w:rPr>
                <w:rFonts w:asciiTheme="majorBidi" w:hAnsiTheme="majorBidi" w:cstheme="majorBidi"/>
                <w:sz w:val="22"/>
                <w:szCs w:val="22"/>
              </w:rPr>
              <w:t>I would give birth to the child if the fetus were diagnosed with autism (if such a diagnosis w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s</w:t>
            </w:r>
            <w:r w:rsidRPr="006A686A">
              <w:rPr>
                <w:rFonts w:asciiTheme="majorBidi" w:hAnsiTheme="majorBidi" w:cstheme="majorBidi"/>
                <w:sz w:val="22"/>
                <w:szCs w:val="22"/>
              </w:rPr>
              <w:t xml:space="preserve"> available).</w:t>
            </w:r>
          </w:p>
        </w:tc>
        <w:tc>
          <w:tcPr>
            <w:tcW w:w="1098" w:type="dxa"/>
          </w:tcPr>
          <w:p w14:paraId="20EBC452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0FD74DE4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51D3DDF9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47F7717F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7AC9FF62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9D59AB" w:rsidRPr="00663AC9" w14:paraId="4E77E331" w14:textId="77777777" w:rsidTr="009D59AB">
        <w:trPr>
          <w:trHeight w:val="788"/>
        </w:trPr>
        <w:tc>
          <w:tcPr>
            <w:tcW w:w="4395" w:type="dxa"/>
            <w:vAlign w:val="center"/>
          </w:tcPr>
          <w:p w14:paraId="5892574B" w14:textId="77777777" w:rsidR="009D59AB" w:rsidRPr="006A686A" w:rsidRDefault="009D59AB" w:rsidP="009D59AB">
            <w:pPr>
              <w:pStyle w:val="ListParagraph"/>
              <w:numPr>
                <w:ilvl w:val="0"/>
                <w:numId w:val="38"/>
              </w:numPr>
              <w:spacing w:before="60"/>
              <w:ind w:left="319"/>
              <w:rPr>
                <w:rFonts w:asciiTheme="majorBidi" w:hAnsiTheme="majorBidi" w:cstheme="majorBidi"/>
                <w:rtl/>
              </w:rPr>
            </w:pPr>
            <w:r w:rsidRPr="006A686A">
              <w:rPr>
                <w:rFonts w:asciiTheme="majorBidi" w:hAnsiTheme="majorBidi" w:cstheme="majorBidi"/>
                <w:sz w:val="22"/>
                <w:szCs w:val="22"/>
              </w:rPr>
              <w:t xml:space="preserve">I would give birth to the child if the fetus were diagnosed with Asperger's </w:t>
            </w:r>
          </w:p>
        </w:tc>
        <w:tc>
          <w:tcPr>
            <w:tcW w:w="1098" w:type="dxa"/>
          </w:tcPr>
          <w:p w14:paraId="012BB2C3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0475A681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3081572A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6CF9C359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99" w:type="dxa"/>
          </w:tcPr>
          <w:p w14:paraId="44C82D1F" w14:textId="77777777" w:rsidR="009D59AB" w:rsidRPr="00663AC9" w:rsidRDefault="009D59AB" w:rsidP="005F0AAE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</w:tbl>
    <w:p w14:paraId="68539BFA" w14:textId="77777777" w:rsidR="007916C0" w:rsidRPr="00663AC9" w:rsidRDefault="007916C0" w:rsidP="005F0AAE">
      <w:pPr>
        <w:pStyle w:val="Title"/>
        <w:pBdr>
          <w:bottom w:val="none" w:sz="0" w:space="0" w:color="auto"/>
        </w:pBdr>
        <w:spacing w:line="360" w:lineRule="auto"/>
        <w:ind w:left="720"/>
        <w:jc w:val="left"/>
        <w:outlineLvl w:val="0"/>
        <w:rPr>
          <w:rFonts w:asciiTheme="majorBidi" w:hAnsiTheme="majorBidi" w:cstheme="majorBidi"/>
          <w:sz w:val="24"/>
          <w:lang w:bidi="he-IL"/>
        </w:rPr>
      </w:pPr>
    </w:p>
    <w:p w14:paraId="6A93A31B" w14:textId="77777777" w:rsidR="00A85F5E" w:rsidRPr="00663AC9" w:rsidRDefault="00A85F5E" w:rsidP="00A85F5E">
      <w:pPr>
        <w:rPr>
          <w:rFonts w:asciiTheme="majorBidi" w:hAnsiTheme="majorBidi" w:cstheme="majorBidi"/>
          <w:b/>
          <w:bCs/>
          <w:rtl/>
          <w:lang w:bidi="he-IL"/>
        </w:rPr>
      </w:pPr>
      <w:r w:rsidRPr="00663AC9">
        <w:rPr>
          <w:rFonts w:asciiTheme="majorBidi" w:hAnsiTheme="majorBidi" w:cstheme="majorBidi"/>
          <w:b/>
          <w:bCs/>
          <w:rtl/>
          <w:lang w:bidi="he-IL"/>
        </w:rPr>
        <w:br w:type="page"/>
      </w:r>
    </w:p>
    <w:p w14:paraId="3CE5221E" w14:textId="77777777" w:rsidR="006B3D3E" w:rsidRPr="00663AC9" w:rsidRDefault="006B3D3E" w:rsidP="006B3D3E">
      <w:pPr>
        <w:pStyle w:val="Title"/>
        <w:pBdr>
          <w:bottom w:val="none" w:sz="0" w:space="0" w:color="auto"/>
        </w:pBdr>
        <w:spacing w:line="360" w:lineRule="auto"/>
        <w:jc w:val="left"/>
        <w:outlineLvl w:val="0"/>
        <w:rPr>
          <w:rFonts w:asciiTheme="majorBidi" w:hAnsiTheme="majorBidi" w:cstheme="majorBidi"/>
          <w:b/>
          <w:bCs/>
          <w:sz w:val="24"/>
          <w:u w:val="single"/>
        </w:rPr>
      </w:pPr>
      <w:r w:rsidRPr="00663AC9">
        <w:rPr>
          <w:rFonts w:asciiTheme="majorBidi" w:hAnsiTheme="majorBidi" w:cstheme="majorBidi"/>
          <w:b/>
          <w:bCs/>
          <w:sz w:val="24"/>
          <w:u w:val="single"/>
        </w:rPr>
        <w:lastRenderedPageBreak/>
        <w:t>Part C</w:t>
      </w:r>
    </w:p>
    <w:p w14:paraId="3D5AB489" w14:textId="772120D3" w:rsidR="006B3D3E" w:rsidRPr="00663AC9" w:rsidRDefault="006B3D3E" w:rsidP="00F157D8">
      <w:pPr>
        <w:pStyle w:val="Title"/>
        <w:pBdr>
          <w:bottom w:val="none" w:sz="0" w:space="0" w:color="auto"/>
        </w:pBdr>
        <w:spacing w:line="360" w:lineRule="auto"/>
        <w:jc w:val="left"/>
        <w:outlineLvl w:val="0"/>
        <w:rPr>
          <w:rFonts w:asciiTheme="majorBidi" w:hAnsiTheme="majorBidi" w:cstheme="majorBidi"/>
          <w:sz w:val="24"/>
          <w:rtl/>
          <w:lang w:bidi="he-IL"/>
        </w:rPr>
      </w:pPr>
      <w:r w:rsidRPr="00663AC9">
        <w:rPr>
          <w:rFonts w:asciiTheme="majorBidi" w:hAnsiTheme="majorBidi" w:cstheme="majorBidi"/>
          <w:sz w:val="24"/>
        </w:rPr>
        <w:t xml:space="preserve">This part presents </w:t>
      </w:r>
      <w:r w:rsidR="00187B5E" w:rsidRPr="00663AC9">
        <w:rPr>
          <w:rFonts w:asciiTheme="majorBidi" w:hAnsiTheme="majorBidi" w:cstheme="majorBidi"/>
          <w:sz w:val="24"/>
        </w:rPr>
        <w:t>statements</w:t>
      </w:r>
      <w:r w:rsidRPr="00663AC9">
        <w:rPr>
          <w:rFonts w:asciiTheme="majorBidi" w:hAnsiTheme="majorBidi" w:cstheme="majorBidi"/>
          <w:sz w:val="24"/>
        </w:rPr>
        <w:t xml:space="preserve"> related to Genetics and reproduction. </w:t>
      </w:r>
      <w:r w:rsidR="00A36F4D" w:rsidRPr="00663AC9">
        <w:rPr>
          <w:rFonts w:asciiTheme="majorBidi" w:hAnsiTheme="majorBidi" w:cstheme="majorBidi"/>
          <w:sz w:val="24"/>
        </w:rPr>
        <w:t>M</w:t>
      </w:r>
      <w:r w:rsidRPr="00663AC9">
        <w:rPr>
          <w:rFonts w:asciiTheme="majorBidi" w:hAnsiTheme="majorBidi" w:cstheme="majorBidi"/>
          <w:sz w:val="24"/>
        </w:rPr>
        <w:t xml:space="preserve">ark </w:t>
      </w:r>
      <w:r w:rsidR="00F157D8">
        <w:rPr>
          <w:rFonts w:asciiTheme="majorBidi" w:hAnsiTheme="majorBidi" w:cstheme="majorBidi"/>
          <w:sz w:val="24"/>
        </w:rPr>
        <w:t xml:space="preserve">with </w:t>
      </w:r>
      <w:r w:rsidR="00A36F4D" w:rsidRPr="00663AC9">
        <w:rPr>
          <w:rFonts w:asciiTheme="majorBidi" w:hAnsiTheme="majorBidi" w:cstheme="majorBidi"/>
          <w:sz w:val="24"/>
        </w:rPr>
        <w:t xml:space="preserve">an </w:t>
      </w:r>
      <w:r w:rsidRPr="00663AC9">
        <w:rPr>
          <w:rFonts w:asciiTheme="majorBidi" w:hAnsiTheme="majorBidi" w:cstheme="majorBidi"/>
          <w:sz w:val="24"/>
        </w:rPr>
        <w:t>X</w:t>
      </w:r>
      <w:r w:rsidR="00F157D8">
        <w:rPr>
          <w:rFonts w:asciiTheme="majorBidi" w:hAnsiTheme="majorBidi" w:cstheme="majorBidi"/>
          <w:sz w:val="24"/>
        </w:rPr>
        <w:t xml:space="preserve"> in the appropriate box,</w:t>
      </w:r>
      <w:r w:rsidRPr="00663AC9">
        <w:rPr>
          <w:rFonts w:asciiTheme="majorBidi" w:hAnsiTheme="majorBidi" w:cstheme="majorBidi"/>
          <w:sz w:val="24"/>
        </w:rPr>
        <w:t xml:space="preserve"> </w:t>
      </w:r>
      <w:r w:rsidR="00F157D8">
        <w:rPr>
          <w:rFonts w:asciiTheme="majorBidi" w:hAnsiTheme="majorBidi" w:cstheme="majorBidi"/>
          <w:sz w:val="24"/>
        </w:rPr>
        <w:t>whether</w:t>
      </w:r>
      <w:r w:rsidRPr="00663AC9">
        <w:rPr>
          <w:rFonts w:asciiTheme="majorBidi" w:hAnsiTheme="majorBidi" w:cstheme="majorBidi"/>
          <w:sz w:val="24"/>
        </w:rPr>
        <w:t xml:space="preserve"> you think the phrase is right or wrong. If you do not know the answer </w:t>
      </w:r>
      <w:r w:rsidR="00F157D8">
        <w:rPr>
          <w:rFonts w:asciiTheme="majorBidi" w:hAnsiTheme="majorBidi" w:cstheme="majorBidi"/>
          <w:sz w:val="24"/>
        </w:rPr>
        <w:t>please</w:t>
      </w:r>
      <w:r w:rsidRPr="00663AC9">
        <w:rPr>
          <w:rFonts w:asciiTheme="majorBidi" w:hAnsiTheme="majorBidi" w:cstheme="majorBidi"/>
          <w:sz w:val="24"/>
        </w:rPr>
        <w:t xml:space="preserve"> mark</w:t>
      </w:r>
      <w:r w:rsidR="00F157D8">
        <w:rPr>
          <w:rFonts w:asciiTheme="majorBidi" w:hAnsiTheme="majorBidi" w:cstheme="majorBidi"/>
          <w:sz w:val="24"/>
        </w:rPr>
        <w:t xml:space="preserve"> the ‘don’t know’ box.</w:t>
      </w:r>
    </w:p>
    <w:tbl>
      <w:tblPr>
        <w:tblStyle w:val="TableGrid"/>
        <w:tblW w:w="978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6521"/>
        <w:gridCol w:w="1086"/>
        <w:gridCol w:w="1087"/>
        <w:gridCol w:w="1087"/>
      </w:tblGrid>
      <w:tr w:rsidR="00A85F5E" w:rsidRPr="00663AC9" w14:paraId="08A27FBC" w14:textId="77777777" w:rsidTr="00A36F4D">
        <w:trPr>
          <w:tblHeader/>
        </w:trPr>
        <w:tc>
          <w:tcPr>
            <w:tcW w:w="6521" w:type="dxa"/>
          </w:tcPr>
          <w:p w14:paraId="5BCCCB3A" w14:textId="77777777" w:rsidR="00A85F5E" w:rsidRPr="00663AC9" w:rsidRDefault="00A85F5E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6" w:type="dxa"/>
          </w:tcPr>
          <w:p w14:paraId="5A9D59A5" w14:textId="77777777" w:rsidR="00A85F5E" w:rsidRPr="00663AC9" w:rsidRDefault="00A85F5E" w:rsidP="002B7EE0">
            <w:pPr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Right</w:t>
            </w:r>
          </w:p>
        </w:tc>
        <w:tc>
          <w:tcPr>
            <w:tcW w:w="1087" w:type="dxa"/>
          </w:tcPr>
          <w:p w14:paraId="6184E628" w14:textId="77777777" w:rsidR="00A85F5E" w:rsidRPr="00663AC9" w:rsidRDefault="00A85F5E" w:rsidP="002B7EE0">
            <w:pPr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Wrong</w:t>
            </w:r>
          </w:p>
        </w:tc>
        <w:tc>
          <w:tcPr>
            <w:tcW w:w="1087" w:type="dxa"/>
          </w:tcPr>
          <w:p w14:paraId="427E76DB" w14:textId="77777777" w:rsidR="00A85F5E" w:rsidRPr="00663AC9" w:rsidRDefault="00A85F5E" w:rsidP="002B7EE0">
            <w:pPr>
              <w:spacing w:before="60"/>
              <w:jc w:val="center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Don't know</w:t>
            </w:r>
          </w:p>
        </w:tc>
      </w:tr>
      <w:tr w:rsidR="00B45E2F" w:rsidRPr="00663AC9" w14:paraId="06885982" w14:textId="77777777" w:rsidTr="00A36F4D">
        <w:tc>
          <w:tcPr>
            <w:tcW w:w="6521" w:type="dxa"/>
            <w:vAlign w:val="center"/>
          </w:tcPr>
          <w:p w14:paraId="5D0B1068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1. Parents both with blue eyes may usually have (genetic) children with dark eyes</w:t>
            </w:r>
          </w:p>
        </w:tc>
        <w:tc>
          <w:tcPr>
            <w:tcW w:w="1086" w:type="dxa"/>
          </w:tcPr>
          <w:p w14:paraId="0C816011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5A4F306F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2B01FE5F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6D6F5D9E" w14:textId="77777777" w:rsidTr="00A36F4D">
        <w:tc>
          <w:tcPr>
            <w:tcW w:w="6521" w:type="dxa"/>
            <w:vAlign w:val="center"/>
          </w:tcPr>
          <w:p w14:paraId="37DE7F48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2. A carrier of a recessive genetic disease actually has the disease</w:t>
            </w:r>
          </w:p>
        </w:tc>
        <w:tc>
          <w:tcPr>
            <w:tcW w:w="1086" w:type="dxa"/>
          </w:tcPr>
          <w:p w14:paraId="6DC5C9B1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57D771A7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7F2FF24D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5AC8A282" w14:textId="77777777" w:rsidTr="00A36F4D">
        <w:tc>
          <w:tcPr>
            <w:tcW w:w="6521" w:type="dxa"/>
            <w:vAlign w:val="center"/>
          </w:tcPr>
          <w:p w14:paraId="64677B18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3. Fertilization is the process of a sperm penetrating and merging with an egg</w:t>
            </w:r>
          </w:p>
        </w:tc>
        <w:tc>
          <w:tcPr>
            <w:tcW w:w="1086" w:type="dxa"/>
          </w:tcPr>
          <w:p w14:paraId="70EA3BEE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650A0F19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4DF212D0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6F370080" w14:textId="77777777" w:rsidTr="00A36F4D">
        <w:tc>
          <w:tcPr>
            <w:tcW w:w="6521" w:type="dxa"/>
            <w:vAlign w:val="center"/>
          </w:tcPr>
          <w:p w14:paraId="5E0F331C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4. In the fertilization process: it is the woman who determines the sex of the child</w:t>
            </w:r>
          </w:p>
        </w:tc>
        <w:tc>
          <w:tcPr>
            <w:tcW w:w="1086" w:type="dxa"/>
          </w:tcPr>
          <w:p w14:paraId="0828A9DE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1B096452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525A59E1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4B5289A6" w14:textId="77777777" w:rsidTr="00A36F4D">
        <w:tc>
          <w:tcPr>
            <w:tcW w:w="6521" w:type="dxa"/>
            <w:vAlign w:val="center"/>
          </w:tcPr>
          <w:p w14:paraId="2C1B20B1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5. In humans: a fertilized egg is the first cell of a human being</w:t>
            </w:r>
          </w:p>
        </w:tc>
        <w:tc>
          <w:tcPr>
            <w:tcW w:w="1086" w:type="dxa"/>
          </w:tcPr>
          <w:p w14:paraId="27C1F940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5783C2A6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74CF2F32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464CA5AA" w14:textId="77777777" w:rsidTr="00A36F4D">
        <w:tc>
          <w:tcPr>
            <w:tcW w:w="6521" w:type="dxa"/>
            <w:vAlign w:val="center"/>
          </w:tcPr>
          <w:p w14:paraId="38778224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6. In humans: a fertilized egg contains all the genetic information of a human being</w:t>
            </w:r>
          </w:p>
        </w:tc>
        <w:tc>
          <w:tcPr>
            <w:tcW w:w="1086" w:type="dxa"/>
          </w:tcPr>
          <w:p w14:paraId="5BC87AF0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35213D8D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5743276F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5DA454C2" w14:textId="77777777" w:rsidTr="00A36F4D">
        <w:tc>
          <w:tcPr>
            <w:tcW w:w="6521" w:type="dxa"/>
            <w:vAlign w:val="center"/>
          </w:tcPr>
          <w:p w14:paraId="057C4A85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 xml:space="preserve">7. According to current scientific knowledge, it is impossible to know the sex of the embryo </w:t>
            </w:r>
          </w:p>
        </w:tc>
        <w:tc>
          <w:tcPr>
            <w:tcW w:w="1086" w:type="dxa"/>
          </w:tcPr>
          <w:p w14:paraId="0C43890A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15ED0B5E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41D9DA9B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2BADC4F1" w14:textId="77777777" w:rsidTr="00A36F4D">
        <w:tc>
          <w:tcPr>
            <w:tcW w:w="6521" w:type="dxa"/>
            <w:vAlign w:val="center"/>
          </w:tcPr>
          <w:p w14:paraId="04547843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8. DNA is the molecule that contains the genetic information</w:t>
            </w:r>
          </w:p>
        </w:tc>
        <w:tc>
          <w:tcPr>
            <w:tcW w:w="1086" w:type="dxa"/>
          </w:tcPr>
          <w:p w14:paraId="37965764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1DA361E2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1FEEEAAD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6046EEB2" w14:textId="77777777" w:rsidTr="00A36F4D">
        <w:tc>
          <w:tcPr>
            <w:tcW w:w="6521" w:type="dxa"/>
            <w:vAlign w:val="center"/>
          </w:tcPr>
          <w:p w14:paraId="44692013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9. Genetic engineering is an artificial change made to the DNA</w:t>
            </w:r>
          </w:p>
        </w:tc>
        <w:tc>
          <w:tcPr>
            <w:tcW w:w="1086" w:type="dxa"/>
          </w:tcPr>
          <w:p w14:paraId="10006088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7983FCE5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5789E5EF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55488B9F" w14:textId="77777777" w:rsidTr="00A36F4D">
        <w:tc>
          <w:tcPr>
            <w:tcW w:w="6521" w:type="dxa"/>
            <w:vAlign w:val="center"/>
          </w:tcPr>
          <w:p w14:paraId="1C3FF995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10. Human beings and</w:t>
            </w:r>
            <w:r w:rsidRPr="00663AC9">
              <w:rPr>
                <w:rFonts w:asciiTheme="majorBidi" w:hAnsiTheme="majorBidi" w:cstheme="majorBidi"/>
                <w:rtl/>
              </w:rPr>
              <w:t xml:space="preserve"> </w:t>
            </w:r>
            <w:r w:rsidRPr="00663AC9">
              <w:rPr>
                <w:rFonts w:asciiTheme="majorBidi" w:hAnsiTheme="majorBidi" w:cstheme="majorBidi"/>
              </w:rPr>
              <w:t>cabbages share around 50 % of genes</w:t>
            </w:r>
          </w:p>
        </w:tc>
        <w:tc>
          <w:tcPr>
            <w:tcW w:w="1086" w:type="dxa"/>
          </w:tcPr>
          <w:p w14:paraId="5D569794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5E01E96C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0A64BA37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7418111F" w14:textId="77777777" w:rsidTr="00A36F4D">
        <w:tc>
          <w:tcPr>
            <w:tcW w:w="6521" w:type="dxa"/>
            <w:vAlign w:val="center"/>
          </w:tcPr>
          <w:p w14:paraId="5B214314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 xml:space="preserve">11. Success with IVF is positively related to a woman's long-term perseverance </w:t>
            </w:r>
          </w:p>
        </w:tc>
        <w:tc>
          <w:tcPr>
            <w:tcW w:w="1086" w:type="dxa"/>
          </w:tcPr>
          <w:p w14:paraId="26173AD2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64385AFC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61076770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1416CAFA" w14:textId="77777777" w:rsidTr="00A36F4D">
        <w:tc>
          <w:tcPr>
            <w:tcW w:w="6521" w:type="dxa"/>
            <w:vAlign w:val="center"/>
          </w:tcPr>
          <w:p w14:paraId="5A55BF82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12. Human beings and chimpanzees share over 90 % of genes</w:t>
            </w:r>
          </w:p>
        </w:tc>
        <w:tc>
          <w:tcPr>
            <w:tcW w:w="1086" w:type="dxa"/>
          </w:tcPr>
          <w:p w14:paraId="26A0B1C6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7DD0C0B5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4C7DE068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2B40BB02" w14:textId="77777777" w:rsidTr="00A36F4D">
        <w:tc>
          <w:tcPr>
            <w:tcW w:w="6521" w:type="dxa"/>
            <w:vAlign w:val="center"/>
          </w:tcPr>
          <w:p w14:paraId="4975A074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>13. A genetic trait is determined by genes inherited from genetic parents</w:t>
            </w:r>
          </w:p>
        </w:tc>
        <w:tc>
          <w:tcPr>
            <w:tcW w:w="1086" w:type="dxa"/>
          </w:tcPr>
          <w:p w14:paraId="40994E7E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54651522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44E89FA1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0E97A575" w14:textId="77777777" w:rsidTr="00A36F4D">
        <w:tc>
          <w:tcPr>
            <w:tcW w:w="6521" w:type="dxa"/>
            <w:vAlign w:val="center"/>
          </w:tcPr>
          <w:p w14:paraId="6D52F532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14. The environment has no effect on genetic traits</w:t>
            </w:r>
          </w:p>
        </w:tc>
        <w:tc>
          <w:tcPr>
            <w:tcW w:w="1086" w:type="dxa"/>
          </w:tcPr>
          <w:p w14:paraId="22956538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5858D81B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63675794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5AB500AF" w14:textId="77777777" w:rsidTr="00A36F4D">
        <w:tc>
          <w:tcPr>
            <w:tcW w:w="6521" w:type="dxa"/>
            <w:vAlign w:val="center"/>
          </w:tcPr>
          <w:p w14:paraId="6AB32110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15. The genetic code is understood by all living organisms on earth</w:t>
            </w:r>
          </w:p>
        </w:tc>
        <w:tc>
          <w:tcPr>
            <w:tcW w:w="1086" w:type="dxa"/>
          </w:tcPr>
          <w:p w14:paraId="75085F6A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5D416855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314C646A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68FED3F3" w14:textId="77777777" w:rsidTr="00A36F4D">
        <w:tc>
          <w:tcPr>
            <w:tcW w:w="6521" w:type="dxa"/>
            <w:vAlign w:val="center"/>
          </w:tcPr>
          <w:p w14:paraId="6CE83308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</w:rPr>
            </w:pPr>
            <w:r w:rsidRPr="00663AC9">
              <w:rPr>
                <w:rFonts w:asciiTheme="majorBidi" w:hAnsiTheme="majorBidi" w:cstheme="majorBidi"/>
              </w:rPr>
              <w:t>16. The current success rate of IVF (rated by take-home baby) is over 80 %</w:t>
            </w:r>
          </w:p>
        </w:tc>
        <w:tc>
          <w:tcPr>
            <w:tcW w:w="1086" w:type="dxa"/>
          </w:tcPr>
          <w:p w14:paraId="22FAA49B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04899AF7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2E0AA23D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  <w:tr w:rsidR="00B45E2F" w:rsidRPr="00663AC9" w14:paraId="4257D00F" w14:textId="77777777" w:rsidTr="00A36F4D">
        <w:tc>
          <w:tcPr>
            <w:tcW w:w="6521" w:type="dxa"/>
            <w:vAlign w:val="center"/>
          </w:tcPr>
          <w:p w14:paraId="131610A9" w14:textId="77777777" w:rsidR="00B45E2F" w:rsidRPr="00663AC9" w:rsidRDefault="00B45E2F" w:rsidP="00AC3863">
            <w:pPr>
              <w:autoSpaceDE w:val="0"/>
              <w:autoSpaceDN w:val="0"/>
              <w:adjustRightInd w:val="0"/>
              <w:spacing w:before="60" w:after="60"/>
              <w:ind w:left="181" w:hanging="181"/>
              <w:rPr>
                <w:rFonts w:asciiTheme="majorBidi" w:hAnsiTheme="majorBidi" w:cstheme="majorBidi"/>
                <w:rtl/>
              </w:rPr>
            </w:pPr>
            <w:r w:rsidRPr="00663AC9">
              <w:rPr>
                <w:rFonts w:asciiTheme="majorBidi" w:hAnsiTheme="majorBidi" w:cstheme="majorBidi"/>
              </w:rPr>
              <w:t xml:space="preserve">17. Consanguineous marriage does not increase genetic risk </w:t>
            </w:r>
          </w:p>
        </w:tc>
        <w:tc>
          <w:tcPr>
            <w:tcW w:w="1086" w:type="dxa"/>
          </w:tcPr>
          <w:p w14:paraId="5089CEC7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51CE88A6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  <w:tc>
          <w:tcPr>
            <w:tcW w:w="1087" w:type="dxa"/>
          </w:tcPr>
          <w:p w14:paraId="7B5D38C5" w14:textId="77777777" w:rsidR="00B45E2F" w:rsidRPr="00663AC9" w:rsidRDefault="00B45E2F" w:rsidP="00C41A7D">
            <w:pPr>
              <w:pStyle w:val="Title"/>
              <w:pBdr>
                <w:bottom w:val="none" w:sz="0" w:space="0" w:color="auto"/>
              </w:pBdr>
              <w:spacing w:line="360" w:lineRule="auto"/>
              <w:jc w:val="left"/>
              <w:outlineLvl w:val="0"/>
              <w:rPr>
                <w:rFonts w:asciiTheme="majorBidi" w:hAnsiTheme="majorBidi" w:cstheme="majorBidi"/>
                <w:sz w:val="24"/>
                <w:lang w:bidi="he-IL"/>
              </w:rPr>
            </w:pPr>
          </w:p>
        </w:tc>
      </w:tr>
    </w:tbl>
    <w:p w14:paraId="3DD597E8" w14:textId="77777777" w:rsidR="00A85F5E" w:rsidRPr="00A36F4D" w:rsidRDefault="00A85F5E" w:rsidP="00A85F5E">
      <w:pPr>
        <w:pStyle w:val="Title"/>
        <w:pBdr>
          <w:bottom w:val="none" w:sz="0" w:space="0" w:color="auto"/>
        </w:pBdr>
        <w:spacing w:line="360" w:lineRule="auto"/>
        <w:ind w:left="720"/>
        <w:jc w:val="left"/>
        <w:outlineLvl w:val="0"/>
        <w:rPr>
          <w:rFonts w:asciiTheme="majorBidi" w:hAnsiTheme="majorBidi" w:cstheme="majorBidi"/>
          <w:sz w:val="24"/>
          <w:lang w:bidi="he-IL"/>
        </w:rPr>
      </w:pPr>
    </w:p>
    <w:p w14:paraId="46316B8F" w14:textId="77777777" w:rsidR="00475919" w:rsidRPr="00A36F4D" w:rsidRDefault="00475919">
      <w:pPr>
        <w:rPr>
          <w:rFonts w:asciiTheme="majorBidi" w:hAnsiTheme="majorBidi" w:cstheme="majorBidi"/>
          <w:b/>
          <w:bCs/>
          <w:rtl/>
        </w:rPr>
      </w:pPr>
    </w:p>
    <w:sectPr w:rsidR="00475919" w:rsidRPr="00A36F4D" w:rsidSect="00663AC9">
      <w:footerReference w:type="default" r:id="rId7"/>
      <w:pgSz w:w="11906" w:h="16838"/>
      <w:pgMar w:top="851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F3F62" w14:textId="77777777" w:rsidR="004F21EB" w:rsidRDefault="004F21EB">
      <w:r>
        <w:separator/>
      </w:r>
    </w:p>
  </w:endnote>
  <w:endnote w:type="continuationSeparator" w:id="0">
    <w:p w14:paraId="08EF69A5" w14:textId="77777777" w:rsidR="004F21EB" w:rsidRDefault="004F2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avid">
    <w:panose1 w:val="020E0502060401010101"/>
    <w:charset w:val="00"/>
    <w:family w:val="auto"/>
    <w:pitch w:val="variable"/>
    <w:sig w:usb0="00000803" w:usb1="00000000" w:usb2="00000000" w:usb3="00000000" w:csb0="0000002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4345391"/>
      <w:docPartObj>
        <w:docPartGallery w:val="Page Numbers (Bottom of Page)"/>
        <w:docPartUnique/>
      </w:docPartObj>
    </w:sdtPr>
    <w:sdtEndPr/>
    <w:sdtContent>
      <w:p w14:paraId="12D2921F" w14:textId="77777777" w:rsidR="00A36F4D" w:rsidRDefault="005174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54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3C794B" w14:textId="77777777" w:rsidR="00EC2018" w:rsidRDefault="00EC2018" w:rsidP="00DD10D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E0841F" w14:textId="77777777" w:rsidR="004F21EB" w:rsidRDefault="004F21EB">
      <w:r>
        <w:separator/>
      </w:r>
    </w:p>
  </w:footnote>
  <w:footnote w:type="continuationSeparator" w:id="0">
    <w:p w14:paraId="6ACA3288" w14:textId="77777777" w:rsidR="004F21EB" w:rsidRDefault="004F21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9208C9"/>
    <w:multiLevelType w:val="hybridMultilevel"/>
    <w:tmpl w:val="5A063096"/>
    <w:lvl w:ilvl="0" w:tplc="F7064924">
      <w:start w:val="1"/>
      <w:numFmt w:val="hebrew1"/>
      <w:lvlText w:val="%1."/>
      <w:lvlJc w:val="left"/>
      <w:pPr>
        <w:ind w:left="720" w:hanging="360"/>
      </w:pPr>
      <w:rPr>
        <w:rFonts w:cs="Times New Roman" w:hint="default"/>
        <w:sz w:val="2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4A01D14"/>
    <w:multiLevelType w:val="hybridMultilevel"/>
    <w:tmpl w:val="786EA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B7BC9"/>
    <w:multiLevelType w:val="hybridMultilevel"/>
    <w:tmpl w:val="063EDC68"/>
    <w:lvl w:ilvl="0" w:tplc="E6481076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DC3B4C"/>
    <w:multiLevelType w:val="hybridMultilevel"/>
    <w:tmpl w:val="3140C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8271AF"/>
    <w:multiLevelType w:val="hybridMultilevel"/>
    <w:tmpl w:val="04D83A9E"/>
    <w:lvl w:ilvl="0" w:tplc="E102BF1C">
      <w:start w:val="7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E446D07"/>
    <w:multiLevelType w:val="hybridMultilevel"/>
    <w:tmpl w:val="7DA6B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BB4EA8"/>
    <w:multiLevelType w:val="hybridMultilevel"/>
    <w:tmpl w:val="8040B0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7B50E9"/>
    <w:multiLevelType w:val="hybridMultilevel"/>
    <w:tmpl w:val="1ABE6A88"/>
    <w:lvl w:ilvl="0" w:tplc="83720B6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28" w:hanging="360"/>
      </w:pPr>
    </w:lvl>
    <w:lvl w:ilvl="2" w:tplc="0809001B" w:tentative="1">
      <w:start w:val="1"/>
      <w:numFmt w:val="lowerRoman"/>
      <w:lvlText w:val="%3."/>
      <w:lvlJc w:val="right"/>
      <w:pPr>
        <w:ind w:left="2048" w:hanging="180"/>
      </w:pPr>
    </w:lvl>
    <w:lvl w:ilvl="3" w:tplc="0809000F" w:tentative="1">
      <w:start w:val="1"/>
      <w:numFmt w:val="decimal"/>
      <w:lvlText w:val="%4."/>
      <w:lvlJc w:val="left"/>
      <w:pPr>
        <w:ind w:left="2768" w:hanging="360"/>
      </w:pPr>
    </w:lvl>
    <w:lvl w:ilvl="4" w:tplc="08090019" w:tentative="1">
      <w:start w:val="1"/>
      <w:numFmt w:val="lowerLetter"/>
      <w:lvlText w:val="%5."/>
      <w:lvlJc w:val="left"/>
      <w:pPr>
        <w:ind w:left="3488" w:hanging="360"/>
      </w:pPr>
    </w:lvl>
    <w:lvl w:ilvl="5" w:tplc="0809001B" w:tentative="1">
      <w:start w:val="1"/>
      <w:numFmt w:val="lowerRoman"/>
      <w:lvlText w:val="%6."/>
      <w:lvlJc w:val="right"/>
      <w:pPr>
        <w:ind w:left="4208" w:hanging="180"/>
      </w:pPr>
    </w:lvl>
    <w:lvl w:ilvl="6" w:tplc="0809000F" w:tentative="1">
      <w:start w:val="1"/>
      <w:numFmt w:val="decimal"/>
      <w:lvlText w:val="%7."/>
      <w:lvlJc w:val="left"/>
      <w:pPr>
        <w:ind w:left="4928" w:hanging="360"/>
      </w:pPr>
    </w:lvl>
    <w:lvl w:ilvl="7" w:tplc="08090019" w:tentative="1">
      <w:start w:val="1"/>
      <w:numFmt w:val="lowerLetter"/>
      <w:lvlText w:val="%8."/>
      <w:lvlJc w:val="left"/>
      <w:pPr>
        <w:ind w:left="5648" w:hanging="360"/>
      </w:pPr>
    </w:lvl>
    <w:lvl w:ilvl="8" w:tplc="0809001B" w:tentative="1">
      <w:start w:val="1"/>
      <w:numFmt w:val="lowerRoman"/>
      <w:lvlText w:val="%9."/>
      <w:lvlJc w:val="right"/>
      <w:pPr>
        <w:ind w:left="6368" w:hanging="180"/>
      </w:pPr>
    </w:lvl>
  </w:abstractNum>
  <w:abstractNum w:abstractNumId="8">
    <w:nsid w:val="17B524A1"/>
    <w:multiLevelType w:val="hybridMultilevel"/>
    <w:tmpl w:val="E1868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833C14"/>
    <w:multiLevelType w:val="hybridMultilevel"/>
    <w:tmpl w:val="EAEE38CC"/>
    <w:lvl w:ilvl="0" w:tplc="B7ACE3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1AB26635"/>
    <w:multiLevelType w:val="hybridMultilevel"/>
    <w:tmpl w:val="9FA61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4D057F"/>
    <w:multiLevelType w:val="hybridMultilevel"/>
    <w:tmpl w:val="F14E05F4"/>
    <w:lvl w:ilvl="0" w:tplc="0409000F">
      <w:start w:val="1"/>
      <w:numFmt w:val="decimal"/>
      <w:lvlText w:val="%1."/>
      <w:lvlJc w:val="left"/>
      <w:pPr>
        <w:ind w:left="1490" w:hanging="360"/>
      </w:pPr>
    </w:lvl>
    <w:lvl w:ilvl="1" w:tplc="04090019" w:tentative="1">
      <w:start w:val="1"/>
      <w:numFmt w:val="lowerLetter"/>
      <w:lvlText w:val="%2."/>
      <w:lvlJc w:val="left"/>
      <w:pPr>
        <w:ind w:left="2210" w:hanging="360"/>
      </w:pPr>
    </w:lvl>
    <w:lvl w:ilvl="2" w:tplc="0409001B" w:tentative="1">
      <w:start w:val="1"/>
      <w:numFmt w:val="lowerRoman"/>
      <w:lvlText w:val="%3."/>
      <w:lvlJc w:val="right"/>
      <w:pPr>
        <w:ind w:left="2930" w:hanging="180"/>
      </w:pPr>
    </w:lvl>
    <w:lvl w:ilvl="3" w:tplc="0409000F" w:tentative="1">
      <w:start w:val="1"/>
      <w:numFmt w:val="decimal"/>
      <w:lvlText w:val="%4."/>
      <w:lvlJc w:val="left"/>
      <w:pPr>
        <w:ind w:left="3650" w:hanging="360"/>
      </w:pPr>
    </w:lvl>
    <w:lvl w:ilvl="4" w:tplc="04090019" w:tentative="1">
      <w:start w:val="1"/>
      <w:numFmt w:val="lowerLetter"/>
      <w:lvlText w:val="%5."/>
      <w:lvlJc w:val="left"/>
      <w:pPr>
        <w:ind w:left="4370" w:hanging="360"/>
      </w:pPr>
    </w:lvl>
    <w:lvl w:ilvl="5" w:tplc="0409001B" w:tentative="1">
      <w:start w:val="1"/>
      <w:numFmt w:val="lowerRoman"/>
      <w:lvlText w:val="%6."/>
      <w:lvlJc w:val="right"/>
      <w:pPr>
        <w:ind w:left="5090" w:hanging="180"/>
      </w:pPr>
    </w:lvl>
    <w:lvl w:ilvl="6" w:tplc="0409000F" w:tentative="1">
      <w:start w:val="1"/>
      <w:numFmt w:val="decimal"/>
      <w:lvlText w:val="%7."/>
      <w:lvlJc w:val="left"/>
      <w:pPr>
        <w:ind w:left="5810" w:hanging="360"/>
      </w:pPr>
    </w:lvl>
    <w:lvl w:ilvl="7" w:tplc="04090019" w:tentative="1">
      <w:start w:val="1"/>
      <w:numFmt w:val="lowerLetter"/>
      <w:lvlText w:val="%8."/>
      <w:lvlJc w:val="left"/>
      <w:pPr>
        <w:ind w:left="6530" w:hanging="360"/>
      </w:pPr>
    </w:lvl>
    <w:lvl w:ilvl="8" w:tplc="0409001B" w:tentative="1">
      <w:start w:val="1"/>
      <w:numFmt w:val="lowerRoman"/>
      <w:lvlText w:val="%9."/>
      <w:lvlJc w:val="right"/>
      <w:pPr>
        <w:ind w:left="7250" w:hanging="180"/>
      </w:pPr>
    </w:lvl>
  </w:abstractNum>
  <w:abstractNum w:abstractNumId="12">
    <w:nsid w:val="1B6943C6"/>
    <w:multiLevelType w:val="hybridMultilevel"/>
    <w:tmpl w:val="5EF40D3A"/>
    <w:lvl w:ilvl="0" w:tplc="04090013">
      <w:start w:val="1"/>
      <w:numFmt w:val="hebrew1"/>
      <w:lvlText w:val="%1."/>
      <w:lvlJc w:val="center"/>
      <w:pPr>
        <w:tabs>
          <w:tab w:val="num" w:pos="720"/>
        </w:tabs>
        <w:ind w:left="720" w:hanging="360"/>
      </w:pPr>
      <w:rPr>
        <w:rFonts w:cs="Times New Roman" w:hint="default"/>
        <w:sz w:val="2"/>
        <w:szCs w:val="24"/>
      </w:r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1F792892"/>
    <w:multiLevelType w:val="hybridMultilevel"/>
    <w:tmpl w:val="817606EE"/>
    <w:lvl w:ilvl="0" w:tplc="DF7C2FD6">
      <w:start w:val="5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>
    <w:nsid w:val="29071D43"/>
    <w:multiLevelType w:val="hybridMultilevel"/>
    <w:tmpl w:val="5172DD8E"/>
    <w:lvl w:ilvl="0" w:tplc="F7A4D31C">
      <w:start w:val="7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>
    <w:nsid w:val="2B9A75BD"/>
    <w:multiLevelType w:val="hybridMultilevel"/>
    <w:tmpl w:val="244490E0"/>
    <w:lvl w:ilvl="0" w:tplc="26D882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30BE333F"/>
    <w:multiLevelType w:val="hybridMultilevel"/>
    <w:tmpl w:val="519C5ACE"/>
    <w:lvl w:ilvl="0" w:tplc="04090013">
      <w:start w:val="1"/>
      <w:numFmt w:val="hebrew1"/>
      <w:lvlText w:val="%1."/>
      <w:lvlJc w:val="center"/>
      <w:pPr>
        <w:tabs>
          <w:tab w:val="num" w:pos="720"/>
        </w:tabs>
        <w:ind w:left="720" w:hanging="360"/>
      </w:pPr>
      <w:rPr>
        <w:rFonts w:cs="Times New Roman"/>
        <w:sz w:val="2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5344F46"/>
    <w:multiLevelType w:val="hybridMultilevel"/>
    <w:tmpl w:val="884C4D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9157E6"/>
    <w:multiLevelType w:val="hybridMultilevel"/>
    <w:tmpl w:val="1AA0EFD6"/>
    <w:lvl w:ilvl="0" w:tplc="0ED452B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9">
    <w:nsid w:val="39146206"/>
    <w:multiLevelType w:val="hybridMultilevel"/>
    <w:tmpl w:val="289068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BCC3A6A"/>
    <w:multiLevelType w:val="hybridMultilevel"/>
    <w:tmpl w:val="247E59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3926D3"/>
    <w:multiLevelType w:val="hybridMultilevel"/>
    <w:tmpl w:val="3104C296"/>
    <w:lvl w:ilvl="0" w:tplc="04090013">
      <w:start w:val="1"/>
      <w:numFmt w:val="hebrew1"/>
      <w:lvlText w:val="%1."/>
      <w:lvlJc w:val="center"/>
      <w:pPr>
        <w:tabs>
          <w:tab w:val="num" w:pos="720"/>
        </w:tabs>
        <w:ind w:left="720" w:hanging="360"/>
      </w:pPr>
      <w:rPr>
        <w:rFonts w:cs="Times New Roman"/>
        <w:sz w:val="2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40A95CB7"/>
    <w:multiLevelType w:val="hybridMultilevel"/>
    <w:tmpl w:val="61B4B8EC"/>
    <w:lvl w:ilvl="0" w:tplc="04090013">
      <w:start w:val="1"/>
      <w:numFmt w:val="hebrew1"/>
      <w:lvlText w:val="%1."/>
      <w:lvlJc w:val="center"/>
      <w:pPr>
        <w:tabs>
          <w:tab w:val="num" w:pos="720"/>
        </w:tabs>
        <w:ind w:left="720" w:hanging="360"/>
      </w:pPr>
      <w:rPr>
        <w:rFonts w:cs="Times New Roman" w:hint="default"/>
        <w:sz w:val="2"/>
        <w:szCs w:val="24"/>
      </w:r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>
    <w:nsid w:val="42B5625F"/>
    <w:multiLevelType w:val="hybridMultilevel"/>
    <w:tmpl w:val="063EDC68"/>
    <w:lvl w:ilvl="0" w:tplc="E6481076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41B79E6"/>
    <w:multiLevelType w:val="hybridMultilevel"/>
    <w:tmpl w:val="C6ECF29C"/>
    <w:lvl w:ilvl="0" w:tplc="E9CE0958">
      <w:start w:val="1"/>
      <w:numFmt w:val="lowerLetter"/>
      <w:lvlText w:val="%1."/>
      <w:lvlJc w:val="left"/>
      <w:pPr>
        <w:ind w:left="8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5">
    <w:nsid w:val="49A04713"/>
    <w:multiLevelType w:val="hybridMultilevel"/>
    <w:tmpl w:val="55D2F3E6"/>
    <w:lvl w:ilvl="0" w:tplc="86389B2E">
      <w:start w:val="35"/>
      <w:numFmt w:val="decimal"/>
      <w:lvlText w:val="%1)"/>
      <w:lvlJc w:val="center"/>
      <w:pPr>
        <w:tabs>
          <w:tab w:val="num" w:pos="789"/>
        </w:tabs>
        <w:ind w:left="72" w:firstLine="357"/>
      </w:pPr>
      <w:rPr>
        <w:rFonts w:ascii="Times New Roman" w:hAnsi="Times New Roman" w:cs="David" w:hint="default"/>
        <w:b w:val="0"/>
        <w:bCs w:val="0"/>
        <w:i w:val="0"/>
        <w:iCs w:val="0"/>
      </w:rPr>
    </w:lvl>
    <w:lvl w:ilvl="1" w:tplc="040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D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D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D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D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D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D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D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6">
    <w:nsid w:val="4AD34B62"/>
    <w:multiLevelType w:val="hybridMultilevel"/>
    <w:tmpl w:val="B7502F9C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7E433C"/>
    <w:multiLevelType w:val="hybridMultilevel"/>
    <w:tmpl w:val="126E4EB8"/>
    <w:lvl w:ilvl="0" w:tplc="04090013">
      <w:start w:val="1"/>
      <w:numFmt w:val="hebrew1"/>
      <w:lvlText w:val="%1."/>
      <w:lvlJc w:val="center"/>
      <w:pPr>
        <w:tabs>
          <w:tab w:val="num" w:pos="720"/>
        </w:tabs>
        <w:ind w:left="720" w:hanging="360"/>
      </w:pPr>
      <w:rPr>
        <w:rFonts w:cs="Times New Roman"/>
        <w:sz w:val="2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5B5C23FF"/>
    <w:multiLevelType w:val="hybridMultilevel"/>
    <w:tmpl w:val="5834258A"/>
    <w:lvl w:ilvl="0" w:tplc="167E306C">
      <w:start w:val="1"/>
      <w:numFmt w:val="hebrew1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sz w:val="2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>
    <w:nsid w:val="604D28A4"/>
    <w:multiLevelType w:val="hybridMultilevel"/>
    <w:tmpl w:val="6A325F7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637B284B"/>
    <w:multiLevelType w:val="hybridMultilevel"/>
    <w:tmpl w:val="0D085118"/>
    <w:lvl w:ilvl="0" w:tplc="04090013">
      <w:start w:val="1"/>
      <w:numFmt w:val="hebrew1"/>
      <w:lvlText w:val="%1."/>
      <w:lvlJc w:val="center"/>
      <w:pPr>
        <w:tabs>
          <w:tab w:val="num" w:pos="720"/>
        </w:tabs>
        <w:ind w:left="720" w:hanging="360"/>
      </w:pPr>
      <w:rPr>
        <w:rFonts w:cs="Times New Roman"/>
        <w:sz w:val="2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643A468A"/>
    <w:multiLevelType w:val="hybridMultilevel"/>
    <w:tmpl w:val="5870387A"/>
    <w:lvl w:ilvl="0" w:tplc="04090013">
      <w:start w:val="1"/>
      <w:numFmt w:val="hebrew1"/>
      <w:lvlText w:val="%1."/>
      <w:lvlJc w:val="center"/>
      <w:pPr>
        <w:tabs>
          <w:tab w:val="num" w:pos="720"/>
        </w:tabs>
        <w:ind w:left="720" w:hanging="360"/>
      </w:pPr>
      <w:rPr>
        <w:rFonts w:cs="Times New Roman" w:hint="default"/>
        <w:sz w:val="2"/>
        <w:szCs w:val="24"/>
      </w:r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2">
    <w:nsid w:val="6AD831B2"/>
    <w:multiLevelType w:val="hybridMultilevel"/>
    <w:tmpl w:val="60E213C2"/>
    <w:lvl w:ilvl="0" w:tplc="04090013">
      <w:start w:val="1"/>
      <w:numFmt w:val="hebrew1"/>
      <w:lvlText w:val="%1."/>
      <w:lvlJc w:val="center"/>
      <w:pPr>
        <w:tabs>
          <w:tab w:val="num" w:pos="720"/>
        </w:tabs>
        <w:ind w:left="720" w:hanging="360"/>
      </w:pPr>
      <w:rPr>
        <w:rFonts w:cs="Times New Roman"/>
        <w:sz w:val="2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3">
    <w:nsid w:val="6E94765C"/>
    <w:multiLevelType w:val="hybridMultilevel"/>
    <w:tmpl w:val="E1AAF134"/>
    <w:lvl w:ilvl="0" w:tplc="04090013">
      <w:start w:val="1"/>
      <w:numFmt w:val="hebrew1"/>
      <w:lvlText w:val="%1."/>
      <w:lvlJc w:val="center"/>
      <w:pPr>
        <w:tabs>
          <w:tab w:val="num" w:pos="720"/>
        </w:tabs>
        <w:ind w:left="720" w:hanging="360"/>
      </w:pPr>
      <w:rPr>
        <w:rFonts w:cs="Times New Roman"/>
        <w:sz w:val="2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4">
    <w:nsid w:val="6F584BE7"/>
    <w:multiLevelType w:val="hybridMultilevel"/>
    <w:tmpl w:val="CF601E3C"/>
    <w:lvl w:ilvl="0" w:tplc="040D000D">
      <w:start w:val="1"/>
      <w:numFmt w:val="chosung"/>
      <w:lvlText w:val=""/>
      <w:lvlJc w:val="center"/>
      <w:pPr>
        <w:tabs>
          <w:tab w:val="num" w:pos="360"/>
        </w:tabs>
        <w:ind w:left="72" w:hanging="72"/>
      </w:pPr>
      <w:rPr>
        <w:rFonts w:ascii="Wingdings" w:hAnsi="Wingdings" w:cs="Times New Roman" w:hint="default"/>
      </w:rPr>
    </w:lvl>
    <w:lvl w:ilvl="1" w:tplc="E03AB8E2">
      <w:start w:val="1"/>
      <w:numFmt w:val="bullet"/>
      <w:lvlText w:val=""/>
      <w:lvlJc w:val="left"/>
      <w:pPr>
        <w:tabs>
          <w:tab w:val="num" w:pos="1437"/>
        </w:tabs>
        <w:ind w:left="1307" w:hanging="227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46526E4"/>
    <w:multiLevelType w:val="hybridMultilevel"/>
    <w:tmpl w:val="7E2025D0"/>
    <w:lvl w:ilvl="0" w:tplc="A1269F56">
      <w:start w:val="1"/>
      <w:numFmt w:val="hebrew1"/>
      <w:lvlText w:val="%1."/>
      <w:lvlJc w:val="center"/>
      <w:pPr>
        <w:tabs>
          <w:tab w:val="num" w:pos="720"/>
        </w:tabs>
        <w:ind w:left="720" w:hanging="360"/>
      </w:pPr>
      <w:rPr>
        <w:rFonts w:cs="Times New Roman" w:hint="default"/>
        <w:sz w:val="2"/>
        <w:szCs w:val="24"/>
      </w:rPr>
    </w:lvl>
    <w:lvl w:ilvl="1" w:tplc="040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D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D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D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D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D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D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D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>
    <w:nsid w:val="74FD570E"/>
    <w:multiLevelType w:val="hybridMultilevel"/>
    <w:tmpl w:val="1D0EE30E"/>
    <w:lvl w:ilvl="0" w:tplc="167E306C">
      <w:start w:val="1"/>
      <w:numFmt w:val="hebrew1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sz w:val="2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7">
    <w:nsid w:val="7B750381"/>
    <w:multiLevelType w:val="hybridMultilevel"/>
    <w:tmpl w:val="352EB470"/>
    <w:lvl w:ilvl="0" w:tplc="04090013">
      <w:start w:val="1"/>
      <w:numFmt w:val="hebrew1"/>
      <w:lvlText w:val="%1."/>
      <w:lvlJc w:val="center"/>
      <w:pPr>
        <w:tabs>
          <w:tab w:val="num" w:pos="720"/>
        </w:tabs>
        <w:ind w:left="720" w:hanging="360"/>
      </w:pPr>
      <w:rPr>
        <w:rFonts w:cs="Times New Roman"/>
        <w:sz w:val="2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5"/>
  </w:num>
  <w:num w:numId="2">
    <w:abstractNumId w:val="25"/>
  </w:num>
  <w:num w:numId="3">
    <w:abstractNumId w:val="22"/>
  </w:num>
  <w:num w:numId="4">
    <w:abstractNumId w:val="31"/>
  </w:num>
  <w:num w:numId="5">
    <w:abstractNumId w:val="12"/>
  </w:num>
  <w:num w:numId="6">
    <w:abstractNumId w:val="32"/>
  </w:num>
  <w:num w:numId="7">
    <w:abstractNumId w:val="16"/>
  </w:num>
  <w:num w:numId="8">
    <w:abstractNumId w:val="27"/>
  </w:num>
  <w:num w:numId="9">
    <w:abstractNumId w:val="30"/>
  </w:num>
  <w:num w:numId="10">
    <w:abstractNumId w:val="37"/>
  </w:num>
  <w:num w:numId="11">
    <w:abstractNumId w:val="21"/>
  </w:num>
  <w:num w:numId="12">
    <w:abstractNumId w:val="33"/>
  </w:num>
  <w:num w:numId="13">
    <w:abstractNumId w:val="9"/>
  </w:num>
  <w:num w:numId="14">
    <w:abstractNumId w:val="28"/>
  </w:num>
  <w:num w:numId="15">
    <w:abstractNumId w:val="35"/>
  </w:num>
  <w:num w:numId="16">
    <w:abstractNumId w:val="36"/>
  </w:num>
  <w:num w:numId="17">
    <w:abstractNumId w:val="34"/>
  </w:num>
  <w:num w:numId="18">
    <w:abstractNumId w:val="0"/>
  </w:num>
  <w:num w:numId="19">
    <w:abstractNumId w:val="29"/>
  </w:num>
  <w:num w:numId="20">
    <w:abstractNumId w:val="18"/>
  </w:num>
  <w:num w:numId="21">
    <w:abstractNumId w:val="13"/>
  </w:num>
  <w:num w:numId="22">
    <w:abstractNumId w:val="14"/>
  </w:num>
  <w:num w:numId="23">
    <w:abstractNumId w:val="4"/>
  </w:num>
  <w:num w:numId="24">
    <w:abstractNumId w:val="11"/>
  </w:num>
  <w:num w:numId="25">
    <w:abstractNumId w:val="2"/>
  </w:num>
  <w:num w:numId="26">
    <w:abstractNumId w:val="23"/>
  </w:num>
  <w:num w:numId="27">
    <w:abstractNumId w:val="17"/>
  </w:num>
  <w:num w:numId="28">
    <w:abstractNumId w:val="26"/>
  </w:num>
  <w:num w:numId="29">
    <w:abstractNumId w:val="20"/>
  </w:num>
  <w:num w:numId="30">
    <w:abstractNumId w:val="3"/>
  </w:num>
  <w:num w:numId="31">
    <w:abstractNumId w:val="10"/>
  </w:num>
  <w:num w:numId="32">
    <w:abstractNumId w:val="8"/>
  </w:num>
  <w:num w:numId="33">
    <w:abstractNumId w:val="1"/>
  </w:num>
  <w:num w:numId="34">
    <w:abstractNumId w:val="7"/>
  </w:num>
  <w:num w:numId="35">
    <w:abstractNumId w:val="19"/>
  </w:num>
  <w:num w:numId="36">
    <w:abstractNumId w:val="24"/>
  </w:num>
  <w:num w:numId="37">
    <w:abstractNumId w:val="6"/>
  </w:num>
  <w:num w:numId="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oNotHyphenateCaps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4F9"/>
    <w:rsid w:val="0001470D"/>
    <w:rsid w:val="00020C0F"/>
    <w:rsid w:val="00020E42"/>
    <w:rsid w:val="0002232B"/>
    <w:rsid w:val="00024DDA"/>
    <w:rsid w:val="0003133D"/>
    <w:rsid w:val="00032B59"/>
    <w:rsid w:val="00036F03"/>
    <w:rsid w:val="0004160A"/>
    <w:rsid w:val="00042122"/>
    <w:rsid w:val="000476B6"/>
    <w:rsid w:val="0005085B"/>
    <w:rsid w:val="00053091"/>
    <w:rsid w:val="00053BEB"/>
    <w:rsid w:val="0006040D"/>
    <w:rsid w:val="00063222"/>
    <w:rsid w:val="00066F15"/>
    <w:rsid w:val="000701B5"/>
    <w:rsid w:val="0007083D"/>
    <w:rsid w:val="00072434"/>
    <w:rsid w:val="000725B3"/>
    <w:rsid w:val="000739AA"/>
    <w:rsid w:val="00076935"/>
    <w:rsid w:val="00076A3F"/>
    <w:rsid w:val="00076CAA"/>
    <w:rsid w:val="00081275"/>
    <w:rsid w:val="0008268F"/>
    <w:rsid w:val="00082C0B"/>
    <w:rsid w:val="00085792"/>
    <w:rsid w:val="00086748"/>
    <w:rsid w:val="000915D4"/>
    <w:rsid w:val="0009168C"/>
    <w:rsid w:val="000976F6"/>
    <w:rsid w:val="0009797F"/>
    <w:rsid w:val="000A542B"/>
    <w:rsid w:val="000B46EE"/>
    <w:rsid w:val="000B691C"/>
    <w:rsid w:val="000C1957"/>
    <w:rsid w:val="000C1CFD"/>
    <w:rsid w:val="000C347C"/>
    <w:rsid w:val="000C363C"/>
    <w:rsid w:val="000D0078"/>
    <w:rsid w:val="000D1E69"/>
    <w:rsid w:val="000D34F0"/>
    <w:rsid w:val="000D44BE"/>
    <w:rsid w:val="000D50DC"/>
    <w:rsid w:val="000D66A1"/>
    <w:rsid w:val="000D7500"/>
    <w:rsid w:val="000E0E88"/>
    <w:rsid w:val="000E32DD"/>
    <w:rsid w:val="000E598E"/>
    <w:rsid w:val="000E74A5"/>
    <w:rsid w:val="000F14F9"/>
    <w:rsid w:val="00104452"/>
    <w:rsid w:val="00106FE1"/>
    <w:rsid w:val="0010721A"/>
    <w:rsid w:val="00112BAA"/>
    <w:rsid w:val="00112D80"/>
    <w:rsid w:val="00117D0C"/>
    <w:rsid w:val="001265F0"/>
    <w:rsid w:val="00130544"/>
    <w:rsid w:val="00133374"/>
    <w:rsid w:val="00143EF4"/>
    <w:rsid w:val="0014678C"/>
    <w:rsid w:val="00151E85"/>
    <w:rsid w:val="00163316"/>
    <w:rsid w:val="0016571E"/>
    <w:rsid w:val="00174CF8"/>
    <w:rsid w:val="00176DB3"/>
    <w:rsid w:val="00183DEC"/>
    <w:rsid w:val="00183E3B"/>
    <w:rsid w:val="00187B5E"/>
    <w:rsid w:val="00190BAE"/>
    <w:rsid w:val="0019115E"/>
    <w:rsid w:val="00195205"/>
    <w:rsid w:val="001A0AE4"/>
    <w:rsid w:val="001B60F4"/>
    <w:rsid w:val="001C1189"/>
    <w:rsid w:val="001C18A0"/>
    <w:rsid w:val="001C5954"/>
    <w:rsid w:val="001C6118"/>
    <w:rsid w:val="001D3D68"/>
    <w:rsid w:val="001E1725"/>
    <w:rsid w:val="001E4130"/>
    <w:rsid w:val="001F150A"/>
    <w:rsid w:val="00203010"/>
    <w:rsid w:val="00204BB5"/>
    <w:rsid w:val="00212F3A"/>
    <w:rsid w:val="002140D1"/>
    <w:rsid w:val="002144DD"/>
    <w:rsid w:val="00216523"/>
    <w:rsid w:val="00217D2F"/>
    <w:rsid w:val="0022155F"/>
    <w:rsid w:val="00254B94"/>
    <w:rsid w:val="0025614D"/>
    <w:rsid w:val="00260E24"/>
    <w:rsid w:val="00263A58"/>
    <w:rsid w:val="00264F37"/>
    <w:rsid w:val="00266719"/>
    <w:rsid w:val="0028307F"/>
    <w:rsid w:val="002842B0"/>
    <w:rsid w:val="00293A0D"/>
    <w:rsid w:val="002969BC"/>
    <w:rsid w:val="002A3293"/>
    <w:rsid w:val="002B393A"/>
    <w:rsid w:val="002B5C44"/>
    <w:rsid w:val="002B7B4B"/>
    <w:rsid w:val="002B7EE0"/>
    <w:rsid w:val="002D087E"/>
    <w:rsid w:val="002D0E7A"/>
    <w:rsid w:val="002D5F42"/>
    <w:rsid w:val="002D6B17"/>
    <w:rsid w:val="002D6D8F"/>
    <w:rsid w:val="002E1A37"/>
    <w:rsid w:val="002E381D"/>
    <w:rsid w:val="002E3D9F"/>
    <w:rsid w:val="002E780B"/>
    <w:rsid w:val="002F0CB9"/>
    <w:rsid w:val="002F2542"/>
    <w:rsid w:val="002F25C7"/>
    <w:rsid w:val="002F5085"/>
    <w:rsid w:val="00304DDC"/>
    <w:rsid w:val="003064E3"/>
    <w:rsid w:val="0031059A"/>
    <w:rsid w:val="00310C9F"/>
    <w:rsid w:val="00314C49"/>
    <w:rsid w:val="00316339"/>
    <w:rsid w:val="003201D1"/>
    <w:rsid w:val="0032104D"/>
    <w:rsid w:val="00325956"/>
    <w:rsid w:val="0033300C"/>
    <w:rsid w:val="00343532"/>
    <w:rsid w:val="00346904"/>
    <w:rsid w:val="0035113C"/>
    <w:rsid w:val="00355303"/>
    <w:rsid w:val="00356032"/>
    <w:rsid w:val="003564DD"/>
    <w:rsid w:val="00365FC3"/>
    <w:rsid w:val="00367EDB"/>
    <w:rsid w:val="0037031B"/>
    <w:rsid w:val="00370A4E"/>
    <w:rsid w:val="003764E4"/>
    <w:rsid w:val="00376AB9"/>
    <w:rsid w:val="00382BEB"/>
    <w:rsid w:val="00386728"/>
    <w:rsid w:val="003879DA"/>
    <w:rsid w:val="003A2D24"/>
    <w:rsid w:val="003A5D78"/>
    <w:rsid w:val="003B0080"/>
    <w:rsid w:val="003B77A1"/>
    <w:rsid w:val="003C507F"/>
    <w:rsid w:val="003D4C5F"/>
    <w:rsid w:val="003D5502"/>
    <w:rsid w:val="003F05AC"/>
    <w:rsid w:val="00404219"/>
    <w:rsid w:val="004131BC"/>
    <w:rsid w:val="00413455"/>
    <w:rsid w:val="00417268"/>
    <w:rsid w:val="00417CBD"/>
    <w:rsid w:val="00417F8B"/>
    <w:rsid w:val="004231EB"/>
    <w:rsid w:val="00423F1D"/>
    <w:rsid w:val="004240C3"/>
    <w:rsid w:val="0043521F"/>
    <w:rsid w:val="004358F1"/>
    <w:rsid w:val="00444BDD"/>
    <w:rsid w:val="00444F36"/>
    <w:rsid w:val="0044607A"/>
    <w:rsid w:val="00446449"/>
    <w:rsid w:val="004502F5"/>
    <w:rsid w:val="004505D1"/>
    <w:rsid w:val="004519DF"/>
    <w:rsid w:val="00462081"/>
    <w:rsid w:val="00464CE8"/>
    <w:rsid w:val="00467C47"/>
    <w:rsid w:val="00470937"/>
    <w:rsid w:val="00472793"/>
    <w:rsid w:val="00475919"/>
    <w:rsid w:val="00485B43"/>
    <w:rsid w:val="00485C60"/>
    <w:rsid w:val="00487CBB"/>
    <w:rsid w:val="004910A6"/>
    <w:rsid w:val="004A6B56"/>
    <w:rsid w:val="004B4666"/>
    <w:rsid w:val="004B7C10"/>
    <w:rsid w:val="004D141E"/>
    <w:rsid w:val="004D28D1"/>
    <w:rsid w:val="004D4EBC"/>
    <w:rsid w:val="004E1183"/>
    <w:rsid w:val="004E60AA"/>
    <w:rsid w:val="004E7ACB"/>
    <w:rsid w:val="004F21EB"/>
    <w:rsid w:val="004F2F8C"/>
    <w:rsid w:val="004F645A"/>
    <w:rsid w:val="00500358"/>
    <w:rsid w:val="00502572"/>
    <w:rsid w:val="00503A28"/>
    <w:rsid w:val="0050505A"/>
    <w:rsid w:val="00507790"/>
    <w:rsid w:val="00510A18"/>
    <w:rsid w:val="0051120D"/>
    <w:rsid w:val="0051745B"/>
    <w:rsid w:val="005241C2"/>
    <w:rsid w:val="00525745"/>
    <w:rsid w:val="005308E5"/>
    <w:rsid w:val="005350FD"/>
    <w:rsid w:val="005354B3"/>
    <w:rsid w:val="005355B9"/>
    <w:rsid w:val="005518B4"/>
    <w:rsid w:val="00554EE8"/>
    <w:rsid w:val="00562CB7"/>
    <w:rsid w:val="0057048E"/>
    <w:rsid w:val="0057329B"/>
    <w:rsid w:val="005757E1"/>
    <w:rsid w:val="00576128"/>
    <w:rsid w:val="00581F69"/>
    <w:rsid w:val="0058464E"/>
    <w:rsid w:val="00587DEF"/>
    <w:rsid w:val="005A037D"/>
    <w:rsid w:val="005B2EB2"/>
    <w:rsid w:val="005B4DD2"/>
    <w:rsid w:val="005C62B7"/>
    <w:rsid w:val="005C64F6"/>
    <w:rsid w:val="005C7B46"/>
    <w:rsid w:val="005D05AB"/>
    <w:rsid w:val="005D39FA"/>
    <w:rsid w:val="005D4FC3"/>
    <w:rsid w:val="005E3CDA"/>
    <w:rsid w:val="005E6203"/>
    <w:rsid w:val="005F0AAE"/>
    <w:rsid w:val="005F1D36"/>
    <w:rsid w:val="005F52D8"/>
    <w:rsid w:val="005F624B"/>
    <w:rsid w:val="005F7E19"/>
    <w:rsid w:val="00602A9B"/>
    <w:rsid w:val="0060522F"/>
    <w:rsid w:val="0062256D"/>
    <w:rsid w:val="00630588"/>
    <w:rsid w:val="006353FC"/>
    <w:rsid w:val="00640EE4"/>
    <w:rsid w:val="00644097"/>
    <w:rsid w:val="006452B5"/>
    <w:rsid w:val="00647E5E"/>
    <w:rsid w:val="0066083F"/>
    <w:rsid w:val="00663AC9"/>
    <w:rsid w:val="00671340"/>
    <w:rsid w:val="00672579"/>
    <w:rsid w:val="00674786"/>
    <w:rsid w:val="0068289A"/>
    <w:rsid w:val="006862CC"/>
    <w:rsid w:val="00691EEC"/>
    <w:rsid w:val="006A4ADC"/>
    <w:rsid w:val="006B0E97"/>
    <w:rsid w:val="006B1771"/>
    <w:rsid w:val="006B3D3E"/>
    <w:rsid w:val="006B6267"/>
    <w:rsid w:val="006C4BC1"/>
    <w:rsid w:val="006D63B2"/>
    <w:rsid w:val="006E0FF7"/>
    <w:rsid w:val="006E6627"/>
    <w:rsid w:val="006E742E"/>
    <w:rsid w:val="006F2A23"/>
    <w:rsid w:val="006F5026"/>
    <w:rsid w:val="006F6E6E"/>
    <w:rsid w:val="006F7617"/>
    <w:rsid w:val="00710072"/>
    <w:rsid w:val="0071319F"/>
    <w:rsid w:val="00716674"/>
    <w:rsid w:val="007169A1"/>
    <w:rsid w:val="00723113"/>
    <w:rsid w:val="0072398B"/>
    <w:rsid w:val="00731A73"/>
    <w:rsid w:val="00734880"/>
    <w:rsid w:val="007379A2"/>
    <w:rsid w:val="00740593"/>
    <w:rsid w:val="00745663"/>
    <w:rsid w:val="0074678A"/>
    <w:rsid w:val="00751652"/>
    <w:rsid w:val="00757361"/>
    <w:rsid w:val="0076045B"/>
    <w:rsid w:val="00760D78"/>
    <w:rsid w:val="007634CE"/>
    <w:rsid w:val="00763ACF"/>
    <w:rsid w:val="00765965"/>
    <w:rsid w:val="0076771A"/>
    <w:rsid w:val="007803A0"/>
    <w:rsid w:val="00784640"/>
    <w:rsid w:val="007916C0"/>
    <w:rsid w:val="00796D08"/>
    <w:rsid w:val="007978E3"/>
    <w:rsid w:val="00797F19"/>
    <w:rsid w:val="007A446C"/>
    <w:rsid w:val="007A50A5"/>
    <w:rsid w:val="007A5E64"/>
    <w:rsid w:val="007A6223"/>
    <w:rsid w:val="007B1A9C"/>
    <w:rsid w:val="007B3C96"/>
    <w:rsid w:val="007D1BA8"/>
    <w:rsid w:val="007E29E1"/>
    <w:rsid w:val="007E499B"/>
    <w:rsid w:val="007E637D"/>
    <w:rsid w:val="007F182F"/>
    <w:rsid w:val="007F20BA"/>
    <w:rsid w:val="007F4C3A"/>
    <w:rsid w:val="007F6ED6"/>
    <w:rsid w:val="00804A3E"/>
    <w:rsid w:val="00805084"/>
    <w:rsid w:val="008110AD"/>
    <w:rsid w:val="0082152B"/>
    <w:rsid w:val="0082269B"/>
    <w:rsid w:val="0082367B"/>
    <w:rsid w:val="0082498E"/>
    <w:rsid w:val="00824D1D"/>
    <w:rsid w:val="00831CD8"/>
    <w:rsid w:val="008474FA"/>
    <w:rsid w:val="00855133"/>
    <w:rsid w:val="0085530B"/>
    <w:rsid w:val="00860D8C"/>
    <w:rsid w:val="008660CB"/>
    <w:rsid w:val="008663B6"/>
    <w:rsid w:val="0087252B"/>
    <w:rsid w:val="00877439"/>
    <w:rsid w:val="008804B9"/>
    <w:rsid w:val="008846F2"/>
    <w:rsid w:val="00887DA5"/>
    <w:rsid w:val="0089197E"/>
    <w:rsid w:val="00894231"/>
    <w:rsid w:val="00894B7C"/>
    <w:rsid w:val="00895821"/>
    <w:rsid w:val="00896113"/>
    <w:rsid w:val="008A00A8"/>
    <w:rsid w:val="008B2941"/>
    <w:rsid w:val="008C1689"/>
    <w:rsid w:val="008C382D"/>
    <w:rsid w:val="008C5888"/>
    <w:rsid w:val="008D365B"/>
    <w:rsid w:val="008D5490"/>
    <w:rsid w:val="008D55EA"/>
    <w:rsid w:val="008E007B"/>
    <w:rsid w:val="008E24C6"/>
    <w:rsid w:val="008E65B3"/>
    <w:rsid w:val="008F2575"/>
    <w:rsid w:val="008F5425"/>
    <w:rsid w:val="0090587C"/>
    <w:rsid w:val="0090639A"/>
    <w:rsid w:val="00913540"/>
    <w:rsid w:val="00927BFF"/>
    <w:rsid w:val="0093250F"/>
    <w:rsid w:val="0093660E"/>
    <w:rsid w:val="00936EDB"/>
    <w:rsid w:val="0094374B"/>
    <w:rsid w:val="00946189"/>
    <w:rsid w:val="00950223"/>
    <w:rsid w:val="00957B95"/>
    <w:rsid w:val="00970246"/>
    <w:rsid w:val="009731E5"/>
    <w:rsid w:val="00973CC4"/>
    <w:rsid w:val="0098021F"/>
    <w:rsid w:val="009829AB"/>
    <w:rsid w:val="00985FBB"/>
    <w:rsid w:val="009863A3"/>
    <w:rsid w:val="009A0BAB"/>
    <w:rsid w:val="009A69ED"/>
    <w:rsid w:val="009B0276"/>
    <w:rsid w:val="009B0DAB"/>
    <w:rsid w:val="009B1449"/>
    <w:rsid w:val="009B1458"/>
    <w:rsid w:val="009B1E24"/>
    <w:rsid w:val="009B2E52"/>
    <w:rsid w:val="009B30F7"/>
    <w:rsid w:val="009B5BC0"/>
    <w:rsid w:val="009C3B98"/>
    <w:rsid w:val="009C40EA"/>
    <w:rsid w:val="009D3FA9"/>
    <w:rsid w:val="009D59AB"/>
    <w:rsid w:val="009D64A5"/>
    <w:rsid w:val="009E213C"/>
    <w:rsid w:val="009E5014"/>
    <w:rsid w:val="009F03EA"/>
    <w:rsid w:val="009F0C7F"/>
    <w:rsid w:val="009F7EB1"/>
    <w:rsid w:val="00A003F3"/>
    <w:rsid w:val="00A00B50"/>
    <w:rsid w:val="00A127FF"/>
    <w:rsid w:val="00A168C1"/>
    <w:rsid w:val="00A24A22"/>
    <w:rsid w:val="00A25266"/>
    <w:rsid w:val="00A31994"/>
    <w:rsid w:val="00A364BA"/>
    <w:rsid w:val="00A366E8"/>
    <w:rsid w:val="00A36F4D"/>
    <w:rsid w:val="00A4329A"/>
    <w:rsid w:val="00A51BAE"/>
    <w:rsid w:val="00A52401"/>
    <w:rsid w:val="00A54073"/>
    <w:rsid w:val="00A56AEA"/>
    <w:rsid w:val="00A638EE"/>
    <w:rsid w:val="00A661DE"/>
    <w:rsid w:val="00A74304"/>
    <w:rsid w:val="00A80298"/>
    <w:rsid w:val="00A807D0"/>
    <w:rsid w:val="00A824CF"/>
    <w:rsid w:val="00A85F5E"/>
    <w:rsid w:val="00A864CA"/>
    <w:rsid w:val="00AA207F"/>
    <w:rsid w:val="00AA5096"/>
    <w:rsid w:val="00AB2585"/>
    <w:rsid w:val="00AB71B7"/>
    <w:rsid w:val="00AC0FC5"/>
    <w:rsid w:val="00AC1371"/>
    <w:rsid w:val="00AC2A68"/>
    <w:rsid w:val="00AC3863"/>
    <w:rsid w:val="00AC5FCB"/>
    <w:rsid w:val="00AD2E64"/>
    <w:rsid w:val="00AD2ED6"/>
    <w:rsid w:val="00AD7664"/>
    <w:rsid w:val="00B055DA"/>
    <w:rsid w:val="00B12038"/>
    <w:rsid w:val="00B136D6"/>
    <w:rsid w:val="00B21A78"/>
    <w:rsid w:val="00B25F61"/>
    <w:rsid w:val="00B35467"/>
    <w:rsid w:val="00B35C25"/>
    <w:rsid w:val="00B45E2F"/>
    <w:rsid w:val="00B45E94"/>
    <w:rsid w:val="00B54448"/>
    <w:rsid w:val="00B557C7"/>
    <w:rsid w:val="00B57A5E"/>
    <w:rsid w:val="00B63037"/>
    <w:rsid w:val="00B630B4"/>
    <w:rsid w:val="00B65BC2"/>
    <w:rsid w:val="00B73DD1"/>
    <w:rsid w:val="00B75042"/>
    <w:rsid w:val="00B76145"/>
    <w:rsid w:val="00B762FE"/>
    <w:rsid w:val="00B77B27"/>
    <w:rsid w:val="00B87E53"/>
    <w:rsid w:val="00B87E6F"/>
    <w:rsid w:val="00B92FE8"/>
    <w:rsid w:val="00B94982"/>
    <w:rsid w:val="00B950DC"/>
    <w:rsid w:val="00B96752"/>
    <w:rsid w:val="00BA1E47"/>
    <w:rsid w:val="00BA217D"/>
    <w:rsid w:val="00BA2E01"/>
    <w:rsid w:val="00BA76C0"/>
    <w:rsid w:val="00BA7B9D"/>
    <w:rsid w:val="00BB578F"/>
    <w:rsid w:val="00BC2A92"/>
    <w:rsid w:val="00BC5412"/>
    <w:rsid w:val="00BD3FC7"/>
    <w:rsid w:val="00BE3B11"/>
    <w:rsid w:val="00BF3768"/>
    <w:rsid w:val="00C00285"/>
    <w:rsid w:val="00C02A88"/>
    <w:rsid w:val="00C12473"/>
    <w:rsid w:val="00C125DA"/>
    <w:rsid w:val="00C1718A"/>
    <w:rsid w:val="00C2294F"/>
    <w:rsid w:val="00C23B80"/>
    <w:rsid w:val="00C35460"/>
    <w:rsid w:val="00C366C7"/>
    <w:rsid w:val="00C37F87"/>
    <w:rsid w:val="00C415F1"/>
    <w:rsid w:val="00C42811"/>
    <w:rsid w:val="00C42882"/>
    <w:rsid w:val="00C43569"/>
    <w:rsid w:val="00C43978"/>
    <w:rsid w:val="00C532B4"/>
    <w:rsid w:val="00C56905"/>
    <w:rsid w:val="00C7130E"/>
    <w:rsid w:val="00C77B89"/>
    <w:rsid w:val="00C80425"/>
    <w:rsid w:val="00C82628"/>
    <w:rsid w:val="00CA13FE"/>
    <w:rsid w:val="00CB005A"/>
    <w:rsid w:val="00CB50EE"/>
    <w:rsid w:val="00CC4DB7"/>
    <w:rsid w:val="00CD0499"/>
    <w:rsid w:val="00CD740F"/>
    <w:rsid w:val="00CE4EA9"/>
    <w:rsid w:val="00CE5DD8"/>
    <w:rsid w:val="00CE71DD"/>
    <w:rsid w:val="00CE7D73"/>
    <w:rsid w:val="00D045E2"/>
    <w:rsid w:val="00D14560"/>
    <w:rsid w:val="00D15268"/>
    <w:rsid w:val="00D15D5F"/>
    <w:rsid w:val="00D246F4"/>
    <w:rsid w:val="00D26E7E"/>
    <w:rsid w:val="00D57991"/>
    <w:rsid w:val="00D62035"/>
    <w:rsid w:val="00D62BE9"/>
    <w:rsid w:val="00D6517D"/>
    <w:rsid w:val="00D660DD"/>
    <w:rsid w:val="00D709A0"/>
    <w:rsid w:val="00D71D75"/>
    <w:rsid w:val="00D7450D"/>
    <w:rsid w:val="00D83F35"/>
    <w:rsid w:val="00D90453"/>
    <w:rsid w:val="00D954E3"/>
    <w:rsid w:val="00DA646D"/>
    <w:rsid w:val="00DB1CE0"/>
    <w:rsid w:val="00DD07A4"/>
    <w:rsid w:val="00DD0D10"/>
    <w:rsid w:val="00DD10DC"/>
    <w:rsid w:val="00DD171A"/>
    <w:rsid w:val="00DE05F2"/>
    <w:rsid w:val="00DF00C1"/>
    <w:rsid w:val="00DF1F2A"/>
    <w:rsid w:val="00E004BD"/>
    <w:rsid w:val="00E03076"/>
    <w:rsid w:val="00E03C04"/>
    <w:rsid w:val="00E071BE"/>
    <w:rsid w:val="00E275DA"/>
    <w:rsid w:val="00E36FEC"/>
    <w:rsid w:val="00E52840"/>
    <w:rsid w:val="00E52DBC"/>
    <w:rsid w:val="00E54089"/>
    <w:rsid w:val="00E570AE"/>
    <w:rsid w:val="00E60BB9"/>
    <w:rsid w:val="00E61534"/>
    <w:rsid w:val="00E67EE2"/>
    <w:rsid w:val="00E71047"/>
    <w:rsid w:val="00E7307B"/>
    <w:rsid w:val="00E75055"/>
    <w:rsid w:val="00E86AFC"/>
    <w:rsid w:val="00E92AC5"/>
    <w:rsid w:val="00E9357F"/>
    <w:rsid w:val="00EA0587"/>
    <w:rsid w:val="00EA235C"/>
    <w:rsid w:val="00EA470A"/>
    <w:rsid w:val="00EA4E08"/>
    <w:rsid w:val="00EA6B52"/>
    <w:rsid w:val="00EB1A74"/>
    <w:rsid w:val="00EB2175"/>
    <w:rsid w:val="00EB2A02"/>
    <w:rsid w:val="00EB2DF6"/>
    <w:rsid w:val="00EB69DD"/>
    <w:rsid w:val="00EC2018"/>
    <w:rsid w:val="00EE0DD0"/>
    <w:rsid w:val="00EF1410"/>
    <w:rsid w:val="00EF3BCF"/>
    <w:rsid w:val="00EF588C"/>
    <w:rsid w:val="00F01738"/>
    <w:rsid w:val="00F020C2"/>
    <w:rsid w:val="00F0401D"/>
    <w:rsid w:val="00F04CAE"/>
    <w:rsid w:val="00F157D8"/>
    <w:rsid w:val="00F15FCD"/>
    <w:rsid w:val="00F1628B"/>
    <w:rsid w:val="00F17691"/>
    <w:rsid w:val="00F20C5C"/>
    <w:rsid w:val="00F33A28"/>
    <w:rsid w:val="00F35D1D"/>
    <w:rsid w:val="00F360E0"/>
    <w:rsid w:val="00F4193F"/>
    <w:rsid w:val="00F42A30"/>
    <w:rsid w:val="00F649D0"/>
    <w:rsid w:val="00F73AD4"/>
    <w:rsid w:val="00F750C5"/>
    <w:rsid w:val="00F8122F"/>
    <w:rsid w:val="00F836E3"/>
    <w:rsid w:val="00F944EB"/>
    <w:rsid w:val="00F94D64"/>
    <w:rsid w:val="00F94FF1"/>
    <w:rsid w:val="00F95298"/>
    <w:rsid w:val="00F9735A"/>
    <w:rsid w:val="00F97373"/>
    <w:rsid w:val="00F973D5"/>
    <w:rsid w:val="00FA19F9"/>
    <w:rsid w:val="00FA6D62"/>
    <w:rsid w:val="00FA7F35"/>
    <w:rsid w:val="00FB254B"/>
    <w:rsid w:val="00FB4151"/>
    <w:rsid w:val="00FB5E19"/>
    <w:rsid w:val="00FC166D"/>
    <w:rsid w:val="00FC4B86"/>
    <w:rsid w:val="00FC5082"/>
    <w:rsid w:val="00FC7B1E"/>
    <w:rsid w:val="00FC7D87"/>
    <w:rsid w:val="00FD384F"/>
    <w:rsid w:val="00FD44E7"/>
    <w:rsid w:val="00FD783D"/>
    <w:rsid w:val="00FE01A9"/>
    <w:rsid w:val="00FE29FB"/>
    <w:rsid w:val="00FE4C8A"/>
    <w:rsid w:val="00FE5A06"/>
    <w:rsid w:val="00FE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98301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1689"/>
    <w:rPr>
      <w:rFonts w:ascii="Arial" w:hAnsi="Arial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23F1D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661DE"/>
    <w:pPr>
      <w:keepNext/>
      <w:bidi/>
      <w:outlineLvl w:val="3"/>
    </w:pPr>
    <w:rPr>
      <w:b/>
      <w:bCs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63316"/>
    <w:rPr>
      <w:rFonts w:ascii="Cambria" w:hAnsi="Cambria" w:cs="Times New Roman"/>
      <w:b/>
      <w:bCs/>
      <w:kern w:val="32"/>
      <w:sz w:val="32"/>
      <w:szCs w:val="32"/>
      <w:lang w:bidi="ar-SA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163316"/>
    <w:rPr>
      <w:rFonts w:ascii="Calibri" w:hAnsi="Calibri" w:cs="Arial"/>
      <w:b/>
      <w:bCs/>
      <w:sz w:val="28"/>
      <w:szCs w:val="28"/>
      <w:lang w:bidi="ar-SA"/>
    </w:rPr>
  </w:style>
  <w:style w:type="paragraph" w:styleId="Title">
    <w:name w:val="Title"/>
    <w:basedOn w:val="Normal"/>
    <w:link w:val="TitleChar"/>
    <w:uiPriority w:val="99"/>
    <w:qFormat/>
    <w:rsid w:val="008C1689"/>
    <w:pPr>
      <w:pBdr>
        <w:bottom w:val="single" w:sz="4" w:space="1" w:color="auto"/>
      </w:pBdr>
      <w:jc w:val="center"/>
    </w:pPr>
    <w:rPr>
      <w:sz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163316"/>
    <w:rPr>
      <w:rFonts w:ascii="Cambria" w:hAnsi="Cambria" w:cs="Times New Roman"/>
      <w:b/>
      <w:bCs/>
      <w:kern w:val="28"/>
      <w:sz w:val="32"/>
      <w:szCs w:val="32"/>
      <w:lang w:bidi="ar-SA"/>
    </w:rPr>
  </w:style>
  <w:style w:type="paragraph" w:styleId="Header">
    <w:name w:val="header"/>
    <w:basedOn w:val="Normal"/>
    <w:link w:val="HeaderChar"/>
    <w:uiPriority w:val="99"/>
    <w:rsid w:val="008C168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63316"/>
    <w:rPr>
      <w:rFonts w:ascii="Arial" w:hAnsi="Arial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rsid w:val="008C168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63316"/>
    <w:rPr>
      <w:rFonts w:ascii="Arial" w:hAnsi="Arial" w:cs="Times New Roman"/>
      <w:sz w:val="24"/>
      <w:szCs w:val="24"/>
      <w:lang w:bidi="ar-SA"/>
    </w:rPr>
  </w:style>
  <w:style w:type="paragraph" w:styleId="BlockText">
    <w:name w:val="Block Text"/>
    <w:basedOn w:val="Normal"/>
    <w:uiPriority w:val="99"/>
    <w:rsid w:val="00C00285"/>
    <w:pPr>
      <w:ind w:left="851" w:right="-108" w:hanging="851"/>
    </w:pPr>
    <w:rPr>
      <w:spacing w:val="-2"/>
      <w:sz w:val="22"/>
      <w:szCs w:val="22"/>
      <w:lang w:val="en-GB" w:eastAsia="sv-SE"/>
    </w:rPr>
  </w:style>
  <w:style w:type="table" w:styleId="TableGrid">
    <w:name w:val="Table Grid"/>
    <w:basedOn w:val="TableNormal"/>
    <w:uiPriority w:val="99"/>
    <w:rsid w:val="00C00285"/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3">
    <w:name w:val="Table List 3"/>
    <w:basedOn w:val="TableNormal"/>
    <w:uiPriority w:val="99"/>
    <w:rsid w:val="00CC4DB7"/>
    <w:rPr>
      <w:rFonts w:ascii="Arial" w:hAnsi="Arial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ormHeader">
    <w:name w:val="Form Header"/>
    <w:basedOn w:val="Normal"/>
    <w:next w:val="Normal"/>
    <w:uiPriority w:val="99"/>
    <w:rsid w:val="0008268F"/>
    <w:rPr>
      <w:rFonts w:eastAsia="Batang"/>
      <w:b/>
      <w:sz w:val="22"/>
      <w:lang w:eastAsia="ko-KR"/>
    </w:rPr>
  </w:style>
  <w:style w:type="character" w:customStyle="1" w:styleId="CheckBox">
    <w:name w:val="Check Box"/>
    <w:rsid w:val="0008268F"/>
    <w:rPr>
      <w:sz w:val="2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styleId="DocumentMap">
    <w:name w:val="Document Map"/>
    <w:basedOn w:val="Normal"/>
    <w:link w:val="DocumentMapChar"/>
    <w:uiPriority w:val="99"/>
    <w:semiHidden/>
    <w:rsid w:val="0005085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63316"/>
    <w:rPr>
      <w:rFonts w:cs="Times New Roman"/>
      <w:sz w:val="2"/>
      <w:lang w:bidi="ar-SA"/>
    </w:rPr>
  </w:style>
  <w:style w:type="character" w:styleId="PageNumber">
    <w:name w:val="page number"/>
    <w:basedOn w:val="DefaultParagraphFont"/>
    <w:uiPriority w:val="99"/>
    <w:rsid w:val="00DD10DC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F9735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82C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C0B"/>
    <w:rPr>
      <w:rFonts w:ascii="Tahoma" w:hAnsi="Tahoma" w:cs="Tahoma"/>
      <w:sz w:val="16"/>
      <w:szCs w:val="16"/>
      <w:lang w:bidi="ar-SA"/>
    </w:rPr>
  </w:style>
  <w:style w:type="paragraph" w:styleId="ListParagraph">
    <w:name w:val="List Paragraph"/>
    <w:basedOn w:val="Normal"/>
    <w:uiPriority w:val="34"/>
    <w:qFormat/>
    <w:rsid w:val="00450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0</Words>
  <Characters>296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ral sensitivity Revised Version (April ’04)</vt:lpstr>
    </vt:vector>
  </TitlesOfParts>
  <Company>Montana State University</Company>
  <LinksUpToDate>false</LinksUpToDate>
  <CharactersWithSpaces>3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ral sensitivity Revised Version (April ’04)</dc:title>
  <dc:creator>fgilje</dc:creator>
  <cp:lastModifiedBy>Microsoft Office User</cp:lastModifiedBy>
  <cp:revision>2</cp:revision>
  <cp:lastPrinted>2010-06-01T11:51:00Z</cp:lastPrinted>
  <dcterms:created xsi:type="dcterms:W3CDTF">2019-11-05T18:02:00Z</dcterms:created>
  <dcterms:modified xsi:type="dcterms:W3CDTF">2019-11-05T18:02:00Z</dcterms:modified>
</cp:coreProperties>
</file>